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382" w:rsidRDefault="00FB1382" w:rsidP="00025B4B">
      <w:pPr>
        <w:suppressLineNumbers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: Location and genomic context of the 50 CpGs used in analyses*</w:t>
      </w:r>
    </w:p>
    <w:tbl>
      <w:tblPr>
        <w:tblW w:w="4521" w:type="pct"/>
        <w:tblInd w:w="-106" w:type="dxa"/>
        <w:tblLayout w:type="fixed"/>
        <w:tblLook w:val="00A0"/>
      </w:tblPr>
      <w:tblGrid>
        <w:gridCol w:w="1341"/>
        <w:gridCol w:w="1105"/>
        <w:gridCol w:w="1579"/>
        <w:gridCol w:w="2597"/>
        <w:gridCol w:w="2737"/>
        <w:gridCol w:w="2309"/>
        <w:gridCol w:w="1148"/>
      </w:tblGrid>
      <w:tr w:rsidR="00FB1382" w:rsidRPr="007C13EE">
        <w:trPr>
          <w:trHeight w:val="227"/>
          <w:tblHeader/>
        </w:trPr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382" w:rsidRPr="007C13EE" w:rsidRDefault="00FB1382" w:rsidP="006B46E4">
            <w:pPr>
              <w:suppressLineNumber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13EE">
              <w:rPr>
                <w:rFonts w:ascii="Arial" w:hAnsi="Arial" w:cs="Arial"/>
                <w:b/>
                <w:bCs/>
                <w:sz w:val="20"/>
                <w:szCs w:val="20"/>
              </w:rPr>
              <w:t>CpG ID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1382" w:rsidRPr="007C13EE" w:rsidRDefault="00FB1382" w:rsidP="006B46E4">
            <w:pPr>
              <w:suppressLineNumber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13EE">
              <w:rPr>
                <w:rFonts w:ascii="Arial" w:hAnsi="Arial" w:cs="Arial"/>
                <w:b/>
                <w:bCs/>
                <w:sz w:val="20"/>
                <w:szCs w:val="20"/>
              </w:rPr>
              <w:t>Chromo-som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1382" w:rsidRPr="007C13EE" w:rsidRDefault="00FB1382" w:rsidP="006B46E4">
            <w:pPr>
              <w:suppressLineNumber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13EE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1382" w:rsidRPr="007C13EE" w:rsidRDefault="00FB1382" w:rsidP="006B46E4">
            <w:pPr>
              <w:suppressLineNumber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13EE">
              <w:rPr>
                <w:rFonts w:ascii="Arial" w:hAnsi="Arial" w:cs="Arial"/>
                <w:b/>
                <w:bCs/>
                <w:sz w:val="20"/>
                <w:szCs w:val="20"/>
              </w:rPr>
              <w:t>Gene name (UCSC)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1382" w:rsidRPr="007C13EE" w:rsidRDefault="00FB1382" w:rsidP="006B46E4">
            <w:pPr>
              <w:suppressLineNumber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13EE">
              <w:rPr>
                <w:rFonts w:ascii="Arial" w:hAnsi="Arial" w:cs="Arial"/>
                <w:b/>
                <w:bCs/>
                <w:sz w:val="20"/>
                <w:szCs w:val="20"/>
              </w:rPr>
              <w:t>Gene region feature category (UCSC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1382" w:rsidRPr="007C13EE" w:rsidRDefault="00FB1382" w:rsidP="006B46E4">
            <w:pPr>
              <w:suppressLineNumber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13EE">
              <w:rPr>
                <w:rFonts w:ascii="Arial" w:hAnsi="Arial" w:cs="Arial"/>
                <w:b/>
                <w:bCs/>
                <w:sz w:val="20"/>
                <w:szCs w:val="20"/>
              </w:rPr>
              <w:t>Relationship to Canonical CpG Island</w:t>
            </w:r>
            <w:r w:rsidRPr="007C13EE"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1382" w:rsidRPr="007C13EE" w:rsidRDefault="00FB1382" w:rsidP="006B46E4">
            <w:pPr>
              <w:suppressLineNumber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13EE">
              <w:rPr>
                <w:rFonts w:ascii="Arial" w:hAnsi="Arial" w:cs="Arial"/>
                <w:b/>
                <w:bCs/>
                <w:sz w:val="20"/>
                <w:szCs w:val="20"/>
              </w:rPr>
              <w:t>Enhancer element</w:t>
            </w:r>
          </w:p>
        </w:tc>
      </w:tr>
      <w:tr w:rsidR="00FB1382" w:rsidRPr="007C13EE">
        <w:trPr>
          <w:trHeight w:val="216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878703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8292185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1orf14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50252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5216123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North Sho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838827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49212246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759833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7062472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081773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46759475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RSS50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SS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17881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46759472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RSS50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SS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28349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46759438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RSS50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SS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697561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0560183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966823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46759449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RSS50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SS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081417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940893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MEM175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5'UTR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320646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561769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North Sho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273505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6181250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98942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6997739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WDR27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021854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2729823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HLA-DQB2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518903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449931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ACSIN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860989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272964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HLA-DQB2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341486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7406406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DPPA5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SS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87678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51539583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06148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51539190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432978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7577985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656564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4135967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RAPPC9;TRAPPC9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;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South Sho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709298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5553388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RP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723487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600039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395837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599963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615940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43846376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179415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9707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KP3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594045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1884248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FOXR1;FOXR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5'UTR;1stExon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318868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67383651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125845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1959445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SRRM4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South Shelf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388760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3082267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IWIL1;PIWIL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stExon;5'UTR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42297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30821962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IWIL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SS15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North Sho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483806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30822603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IWIL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SS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667719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30822605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IWIL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SS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408926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23412409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439529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23412250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55767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2478055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LTB4R2;LTB4R2;LTB4R2CIDEB;CIDEB;LTB4R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;1stExon;Body;</w:t>
            </w:r>
          </w:p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stExon;5'UTR;TSS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631055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24780540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LTB4R2;LTB4R2;LTB4R2CIDEB;CIDEB;LTB4R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;1stExon;Body;</w:t>
            </w:r>
          </w:p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stExon;5'UTR;TSS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12325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2867446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RSS21;PRSS21;</w:t>
            </w:r>
          </w:p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RSS2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;Body;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828843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20799511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CDC144NL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SS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359005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7791764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LOC100130522;LOC100130522;PARD6G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;Body;3'UTR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123786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77918142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ARD6G;LOC100130522;LOC100130522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;Body;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621172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57636670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245296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9056216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RYR1;RYR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;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0534515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2250901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AMH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503538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40728255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NTD2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'UTR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743463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4952295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960578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40729386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NTD2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971218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3210851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TDRD12;TDRD12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5'UTR;1stExon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2492393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40904691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PRX;PRX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;Body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Islan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1382" w:rsidRPr="007C13EE">
        <w:trPr>
          <w:trHeight w:val="227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cg134034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32256071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NECAB3;NECAB3;C20orf134;C20orf134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Body;Body;1stExon;3'UTR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South Sho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1382" w:rsidRPr="007C13EE" w:rsidRDefault="00FB1382" w:rsidP="006B46E4">
            <w:pPr>
              <w:suppressLineNumbers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C13E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FB1382" w:rsidRDefault="00FB1382" w:rsidP="00025B4B">
      <w:pPr>
        <w:suppressLineNumbers/>
        <w:rPr>
          <w:rFonts w:ascii="Arial" w:hAnsi="Arial" w:cs="Arial"/>
          <w:b/>
          <w:bCs/>
        </w:rPr>
      </w:pPr>
    </w:p>
    <w:p w:rsidR="00FB1382" w:rsidRDefault="00FB1382" w:rsidP="00025B4B">
      <w:pPr>
        <w:suppressLineNumbers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*</w:t>
      </w:r>
      <w:r w:rsidRPr="00025B4B">
        <w:rPr>
          <w:rFonts w:ascii="Arial" w:hAnsi="Arial" w:cs="Arial"/>
          <w:sz w:val="20"/>
          <w:szCs w:val="20"/>
        </w:rPr>
        <w:t>All details from Infinium HumanMethylation450K Manifest File v1.2 using coordinates from</w:t>
      </w:r>
      <w:r w:rsidRPr="00025B4B">
        <w:rPr>
          <w:rFonts w:ascii="Arial" w:hAnsi="Arial" w:cs="Arial"/>
          <w:b/>
          <w:bCs/>
          <w:sz w:val="20"/>
          <w:szCs w:val="20"/>
        </w:rPr>
        <w:t xml:space="preserve"> </w:t>
      </w:r>
      <w:r w:rsidRPr="00025B4B">
        <w:rPr>
          <w:rFonts w:ascii="Arial" w:hAnsi="Arial" w:cs="Arial"/>
          <w:sz w:val="20"/>
          <w:szCs w:val="20"/>
        </w:rPr>
        <w:t>Genome Build 37.</w:t>
      </w:r>
    </w:p>
    <w:p w:rsidR="00FB1382" w:rsidRDefault="00FB1382" w:rsidP="00025B4B">
      <w:pPr>
        <w:suppressLineNumbers/>
        <w:rPr>
          <w:rFonts w:ascii="Arial" w:hAnsi="Arial" w:cs="Arial"/>
          <w:b/>
          <w:bCs/>
        </w:rPr>
        <w:sectPr w:rsidR="00FB1382" w:rsidSect="00025B4B">
          <w:headerReference w:type="default" r:id="rId7"/>
          <w:footerReference w:type="default" r:id="rId8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025B4B">
        <w:rPr>
          <w:rFonts w:ascii="Arial" w:hAnsi="Arial" w:cs="Arial"/>
          <w:color w:val="000000"/>
          <w:vertAlign w:val="superscript"/>
        </w:rPr>
        <w:t>†</w:t>
      </w:r>
      <w:r w:rsidRPr="00025B4B">
        <w:rPr>
          <w:rFonts w:ascii="Arial" w:hAnsi="Arial" w:cs="Arial"/>
          <w:color w:val="000000"/>
          <w:sz w:val="20"/>
          <w:szCs w:val="20"/>
          <w:lang w:eastAsia="en-GB"/>
        </w:rPr>
        <w:t>Shores - 0-2 kb from CpG island; Shelves - 2-4 kb from CpG island.</w:t>
      </w:r>
      <w:r>
        <w:rPr>
          <w:rFonts w:ascii="Arial" w:hAnsi="Arial" w:cs="Arial"/>
          <w:b/>
          <w:bCs/>
        </w:rPr>
        <w:br w:type="page"/>
      </w:r>
    </w:p>
    <w:p w:rsidR="00FB1382" w:rsidRPr="001230F4" w:rsidRDefault="00FB1382" w:rsidP="00AC5C53">
      <w:pPr>
        <w:pStyle w:val="PlainText"/>
        <w:suppressLineNumbers/>
        <w:rPr>
          <w:rFonts w:ascii="Arial" w:hAnsi="Arial" w:cs="Arial"/>
          <w:b/>
          <w:bCs/>
          <w:sz w:val="22"/>
          <w:szCs w:val="22"/>
        </w:rPr>
      </w:pPr>
      <w:r w:rsidRPr="001230F4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1230F4">
        <w:rPr>
          <w:rFonts w:ascii="Arial" w:hAnsi="Arial" w:cs="Arial"/>
          <w:b/>
          <w:bCs/>
          <w:sz w:val="22"/>
          <w:szCs w:val="22"/>
        </w:rPr>
        <w:t>: Principal components explaining variation in 11 biomarkers of 1-carbon metabolism</w:t>
      </w:r>
    </w:p>
    <w:p w:rsidR="00FB1382" w:rsidRPr="001230F4" w:rsidRDefault="00FB1382" w:rsidP="00AC5C53">
      <w:pPr>
        <w:pStyle w:val="PlainText"/>
        <w:suppressLineNumbers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03"/>
        <w:gridCol w:w="1803"/>
        <w:gridCol w:w="2206"/>
        <w:gridCol w:w="2552"/>
      </w:tblGrid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7C13EE">
              <w:rPr>
                <w:rFonts w:ascii="Arial" w:hAnsi="Arial" w:cs="Arial"/>
                <w:b/>
                <w:bCs/>
              </w:rPr>
              <w:t>Principal Component (PC)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7C13EE">
              <w:rPr>
                <w:rFonts w:ascii="Arial" w:hAnsi="Arial" w:cs="Arial"/>
                <w:b/>
                <w:bCs/>
              </w:rPr>
              <w:t>Eigenvalue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7C13EE">
              <w:rPr>
                <w:rFonts w:ascii="Arial" w:hAnsi="Arial" w:cs="Arial"/>
                <w:b/>
                <w:bCs/>
              </w:rPr>
              <w:t>Proportion of variance explained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7C13EE">
              <w:rPr>
                <w:rFonts w:ascii="Arial" w:hAnsi="Arial" w:cs="Arial"/>
                <w:b/>
                <w:bCs/>
              </w:rPr>
              <w:t>Cumulative proportion of variance explained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1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2.70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25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25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2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1.99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18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43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3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1.40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13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55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4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1.06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10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65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5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93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08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74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6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78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07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81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7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73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07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87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8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47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04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92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9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40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04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95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10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33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03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98</w:t>
            </w:r>
          </w:p>
        </w:tc>
      </w:tr>
      <w:tr w:rsidR="00FB1382" w:rsidRPr="007C13EE"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PC11</w:t>
            </w:r>
          </w:p>
        </w:tc>
        <w:tc>
          <w:tcPr>
            <w:tcW w:w="1803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21</w:t>
            </w:r>
          </w:p>
        </w:tc>
        <w:tc>
          <w:tcPr>
            <w:tcW w:w="2206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0.02</w:t>
            </w:r>
          </w:p>
        </w:tc>
        <w:tc>
          <w:tcPr>
            <w:tcW w:w="2552" w:type="dxa"/>
          </w:tcPr>
          <w:p w:rsidR="00FB1382" w:rsidRPr="007C13EE" w:rsidRDefault="00FB1382" w:rsidP="007C13EE">
            <w:pPr>
              <w:spacing w:after="0" w:line="240" w:lineRule="auto"/>
              <w:rPr>
                <w:rFonts w:ascii="Arial" w:hAnsi="Arial" w:cs="Arial"/>
              </w:rPr>
            </w:pPr>
            <w:r w:rsidRPr="007C13EE">
              <w:rPr>
                <w:rFonts w:ascii="Arial" w:hAnsi="Arial" w:cs="Arial"/>
              </w:rPr>
              <w:t>1.00</w:t>
            </w:r>
          </w:p>
        </w:tc>
      </w:tr>
    </w:tbl>
    <w:p w:rsidR="00FB1382" w:rsidRPr="001230F4" w:rsidRDefault="00FB1382" w:rsidP="00E94173">
      <w:pPr>
        <w:suppressLineNumbers/>
        <w:rPr>
          <w:rFonts w:ascii="Arial" w:hAnsi="Arial" w:cs="Arial"/>
        </w:rPr>
      </w:pPr>
    </w:p>
    <w:p w:rsidR="00FB1382" w:rsidRPr="001230F4" w:rsidRDefault="00FB1382" w:rsidP="00E94173">
      <w:pPr>
        <w:suppressLineNumbers/>
        <w:rPr>
          <w:rFonts w:ascii="Arial" w:hAnsi="Arial" w:cs="Arial"/>
        </w:rPr>
      </w:pPr>
    </w:p>
    <w:p w:rsidR="00FB1382" w:rsidRPr="001230F4" w:rsidRDefault="00FB1382" w:rsidP="005F44CF">
      <w:pPr>
        <w:suppressLineNumbers/>
        <w:rPr>
          <w:rFonts w:ascii="Arial" w:hAnsi="Arial" w:cs="Arial"/>
          <w:b/>
          <w:bCs/>
        </w:rPr>
      </w:pPr>
    </w:p>
    <w:sectPr w:rsidR="00FB1382" w:rsidRPr="001230F4" w:rsidSect="00BF141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1382" w:rsidRDefault="00FB1382" w:rsidP="004B4C72">
      <w:pPr>
        <w:spacing w:after="0" w:line="240" w:lineRule="auto"/>
      </w:pPr>
      <w:r>
        <w:separator/>
      </w:r>
    </w:p>
  </w:endnote>
  <w:endnote w:type="continuationSeparator" w:id="0">
    <w:p w:rsidR="00FB1382" w:rsidRDefault="00FB1382" w:rsidP="004B4C72">
      <w:pPr>
        <w:spacing w:after="0" w:line="240" w:lineRule="auto"/>
      </w:pPr>
      <w:r>
        <w:continuationSeparator/>
      </w:r>
    </w:p>
  </w:endnote>
  <w:endnote w:type="continuationNotice" w:id="1">
    <w:p w:rsidR="00FB1382" w:rsidRDefault="00FB1382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1382" w:rsidRDefault="00FB1382" w:rsidP="00876F9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1382" w:rsidRDefault="00FB1382" w:rsidP="004B4C72">
      <w:pPr>
        <w:spacing w:after="0" w:line="240" w:lineRule="auto"/>
      </w:pPr>
      <w:r>
        <w:separator/>
      </w:r>
    </w:p>
  </w:footnote>
  <w:footnote w:type="continuationSeparator" w:id="0">
    <w:p w:rsidR="00FB1382" w:rsidRDefault="00FB1382" w:rsidP="004B4C72">
      <w:pPr>
        <w:spacing w:after="0" w:line="240" w:lineRule="auto"/>
      </w:pPr>
      <w:r>
        <w:continuationSeparator/>
      </w:r>
    </w:p>
  </w:footnote>
  <w:footnote w:type="continuationNotice" w:id="1">
    <w:p w:rsidR="00FB1382" w:rsidRDefault="00FB1382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1382" w:rsidRDefault="00FB1382">
    <w:pPr>
      <w:pStyle w:val="Header"/>
      <w:jc w:val="right"/>
    </w:pPr>
    <w:fldSimple w:instr=" PAGE   \* MERGEFORMAT ">
      <w:r>
        <w:rPr>
          <w:noProof/>
        </w:rPr>
        <w:t>1</w:t>
      </w:r>
    </w:fldSimple>
  </w:p>
  <w:p w:rsidR="00FB1382" w:rsidRDefault="00FB138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7A34B3"/>
    <w:multiLevelType w:val="hybridMultilevel"/>
    <w:tmpl w:val="67383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903359"/>
    <w:multiLevelType w:val="hybridMultilevel"/>
    <w:tmpl w:val="3FF86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5B322AE"/>
    <w:multiLevelType w:val="hybridMultilevel"/>
    <w:tmpl w:val="B61E4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19B86325"/>
    <w:multiLevelType w:val="hybridMultilevel"/>
    <w:tmpl w:val="5FE8B7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7D5719"/>
    <w:multiLevelType w:val="hybridMultilevel"/>
    <w:tmpl w:val="6A3C1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458D023A"/>
    <w:multiLevelType w:val="hybridMultilevel"/>
    <w:tmpl w:val="C4CC52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CB7316"/>
    <w:multiLevelType w:val="hybridMultilevel"/>
    <w:tmpl w:val="E3D89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763807A8"/>
    <w:multiLevelType w:val="hybridMultilevel"/>
    <w:tmpl w:val="314238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9E70DB"/>
    <w:multiLevelType w:val="multilevel"/>
    <w:tmpl w:val="7E8057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7"/>
  </w:num>
  <w:num w:numId="8">
    <w:abstractNumId w:val="5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31198"/>
    <w:rsid w:val="00003561"/>
    <w:rsid w:val="00004AB7"/>
    <w:rsid w:val="00004D70"/>
    <w:rsid w:val="00007F34"/>
    <w:rsid w:val="0001053B"/>
    <w:rsid w:val="000109AF"/>
    <w:rsid w:val="00010EEA"/>
    <w:rsid w:val="00012925"/>
    <w:rsid w:val="0001443B"/>
    <w:rsid w:val="0002137C"/>
    <w:rsid w:val="00022622"/>
    <w:rsid w:val="00023DED"/>
    <w:rsid w:val="00024C0C"/>
    <w:rsid w:val="00024F19"/>
    <w:rsid w:val="0002524A"/>
    <w:rsid w:val="00025B4B"/>
    <w:rsid w:val="00025C18"/>
    <w:rsid w:val="00025F80"/>
    <w:rsid w:val="000317A9"/>
    <w:rsid w:val="000325EA"/>
    <w:rsid w:val="00033A7D"/>
    <w:rsid w:val="00034444"/>
    <w:rsid w:val="00034887"/>
    <w:rsid w:val="00034993"/>
    <w:rsid w:val="00034E10"/>
    <w:rsid w:val="00037428"/>
    <w:rsid w:val="00037806"/>
    <w:rsid w:val="0004059E"/>
    <w:rsid w:val="000418EE"/>
    <w:rsid w:val="0004223D"/>
    <w:rsid w:val="00044D26"/>
    <w:rsid w:val="0004556E"/>
    <w:rsid w:val="000515CE"/>
    <w:rsid w:val="00051BE9"/>
    <w:rsid w:val="000524A7"/>
    <w:rsid w:val="00052CF7"/>
    <w:rsid w:val="00052F21"/>
    <w:rsid w:val="00053476"/>
    <w:rsid w:val="00055647"/>
    <w:rsid w:val="00055A14"/>
    <w:rsid w:val="00056897"/>
    <w:rsid w:val="00057599"/>
    <w:rsid w:val="00062883"/>
    <w:rsid w:val="000645D2"/>
    <w:rsid w:val="00065AE4"/>
    <w:rsid w:val="00065D6E"/>
    <w:rsid w:val="00067448"/>
    <w:rsid w:val="00070674"/>
    <w:rsid w:val="00070EA1"/>
    <w:rsid w:val="000710B4"/>
    <w:rsid w:val="00072909"/>
    <w:rsid w:val="00072E94"/>
    <w:rsid w:val="00076C81"/>
    <w:rsid w:val="0008021E"/>
    <w:rsid w:val="000812F6"/>
    <w:rsid w:val="00081B36"/>
    <w:rsid w:val="00082946"/>
    <w:rsid w:val="00083A77"/>
    <w:rsid w:val="00084AB4"/>
    <w:rsid w:val="00086EC5"/>
    <w:rsid w:val="0009007D"/>
    <w:rsid w:val="00090FF8"/>
    <w:rsid w:val="00091E4D"/>
    <w:rsid w:val="00093C69"/>
    <w:rsid w:val="00095CCA"/>
    <w:rsid w:val="00096D5C"/>
    <w:rsid w:val="00096ED6"/>
    <w:rsid w:val="000A1FF0"/>
    <w:rsid w:val="000A7026"/>
    <w:rsid w:val="000B07D3"/>
    <w:rsid w:val="000B13D6"/>
    <w:rsid w:val="000B1B44"/>
    <w:rsid w:val="000B3B54"/>
    <w:rsid w:val="000B44DC"/>
    <w:rsid w:val="000B6833"/>
    <w:rsid w:val="000B7ACA"/>
    <w:rsid w:val="000C21C3"/>
    <w:rsid w:val="000C276B"/>
    <w:rsid w:val="000C29AD"/>
    <w:rsid w:val="000C3E75"/>
    <w:rsid w:val="000D22CC"/>
    <w:rsid w:val="000D3F1E"/>
    <w:rsid w:val="000E10E8"/>
    <w:rsid w:val="000E43D6"/>
    <w:rsid w:val="000E4E5A"/>
    <w:rsid w:val="000E5B65"/>
    <w:rsid w:val="000F47FE"/>
    <w:rsid w:val="000F4FF9"/>
    <w:rsid w:val="000F571E"/>
    <w:rsid w:val="000F7E1B"/>
    <w:rsid w:val="00101014"/>
    <w:rsid w:val="00105650"/>
    <w:rsid w:val="00105C93"/>
    <w:rsid w:val="00105FDE"/>
    <w:rsid w:val="001078BB"/>
    <w:rsid w:val="00111BA4"/>
    <w:rsid w:val="00111F02"/>
    <w:rsid w:val="00112F09"/>
    <w:rsid w:val="00115E7D"/>
    <w:rsid w:val="0011675F"/>
    <w:rsid w:val="00116C14"/>
    <w:rsid w:val="00120062"/>
    <w:rsid w:val="00122036"/>
    <w:rsid w:val="0012206C"/>
    <w:rsid w:val="001230F4"/>
    <w:rsid w:val="0012580F"/>
    <w:rsid w:val="00127F59"/>
    <w:rsid w:val="001312E5"/>
    <w:rsid w:val="0013357E"/>
    <w:rsid w:val="0013442D"/>
    <w:rsid w:val="00134C76"/>
    <w:rsid w:val="001355FA"/>
    <w:rsid w:val="00135DCA"/>
    <w:rsid w:val="00136410"/>
    <w:rsid w:val="00137BCD"/>
    <w:rsid w:val="001406D4"/>
    <w:rsid w:val="00142F3C"/>
    <w:rsid w:val="001432C8"/>
    <w:rsid w:val="00143E4E"/>
    <w:rsid w:val="0014474F"/>
    <w:rsid w:val="001472F8"/>
    <w:rsid w:val="0014773F"/>
    <w:rsid w:val="00147B35"/>
    <w:rsid w:val="00152768"/>
    <w:rsid w:val="00155F05"/>
    <w:rsid w:val="00161F1F"/>
    <w:rsid w:val="001628F5"/>
    <w:rsid w:val="001630C6"/>
    <w:rsid w:val="001663B3"/>
    <w:rsid w:val="001663CA"/>
    <w:rsid w:val="00167662"/>
    <w:rsid w:val="00167AD6"/>
    <w:rsid w:val="001717C8"/>
    <w:rsid w:val="001724A7"/>
    <w:rsid w:val="001725BA"/>
    <w:rsid w:val="00173ABA"/>
    <w:rsid w:val="00173F9E"/>
    <w:rsid w:val="00174ED8"/>
    <w:rsid w:val="00176050"/>
    <w:rsid w:val="00176F5A"/>
    <w:rsid w:val="001806B6"/>
    <w:rsid w:val="001809C7"/>
    <w:rsid w:val="00180E09"/>
    <w:rsid w:val="00180EC7"/>
    <w:rsid w:val="001812F4"/>
    <w:rsid w:val="00181CA4"/>
    <w:rsid w:val="00182F39"/>
    <w:rsid w:val="00183526"/>
    <w:rsid w:val="001856ED"/>
    <w:rsid w:val="001869B3"/>
    <w:rsid w:val="0019116B"/>
    <w:rsid w:val="001922DE"/>
    <w:rsid w:val="00193A70"/>
    <w:rsid w:val="00197C7A"/>
    <w:rsid w:val="001A016B"/>
    <w:rsid w:val="001A1BC2"/>
    <w:rsid w:val="001A372A"/>
    <w:rsid w:val="001A5351"/>
    <w:rsid w:val="001B0172"/>
    <w:rsid w:val="001B0B85"/>
    <w:rsid w:val="001B1298"/>
    <w:rsid w:val="001B1998"/>
    <w:rsid w:val="001B322A"/>
    <w:rsid w:val="001B35D9"/>
    <w:rsid w:val="001B5CAD"/>
    <w:rsid w:val="001B64F5"/>
    <w:rsid w:val="001B679A"/>
    <w:rsid w:val="001B74CB"/>
    <w:rsid w:val="001C0777"/>
    <w:rsid w:val="001C0DC3"/>
    <w:rsid w:val="001C108D"/>
    <w:rsid w:val="001C19F4"/>
    <w:rsid w:val="001C232A"/>
    <w:rsid w:val="001C3582"/>
    <w:rsid w:val="001C36E9"/>
    <w:rsid w:val="001C4794"/>
    <w:rsid w:val="001C65BF"/>
    <w:rsid w:val="001C7415"/>
    <w:rsid w:val="001C7621"/>
    <w:rsid w:val="001D0357"/>
    <w:rsid w:val="001D0738"/>
    <w:rsid w:val="001D2479"/>
    <w:rsid w:val="001E1347"/>
    <w:rsid w:val="001E24EA"/>
    <w:rsid w:val="001E2BFA"/>
    <w:rsid w:val="001E2FEE"/>
    <w:rsid w:val="001E3479"/>
    <w:rsid w:val="001E47F3"/>
    <w:rsid w:val="001E5737"/>
    <w:rsid w:val="001E5F36"/>
    <w:rsid w:val="001E606B"/>
    <w:rsid w:val="001E782C"/>
    <w:rsid w:val="001E7972"/>
    <w:rsid w:val="001F0110"/>
    <w:rsid w:val="001F1B5E"/>
    <w:rsid w:val="001F2306"/>
    <w:rsid w:val="001F3BCE"/>
    <w:rsid w:val="001F76AE"/>
    <w:rsid w:val="001F7BBC"/>
    <w:rsid w:val="00210611"/>
    <w:rsid w:val="00212AE2"/>
    <w:rsid w:val="00213C18"/>
    <w:rsid w:val="00213C84"/>
    <w:rsid w:val="0021466B"/>
    <w:rsid w:val="00214898"/>
    <w:rsid w:val="002202FE"/>
    <w:rsid w:val="0022102B"/>
    <w:rsid w:val="00221DFE"/>
    <w:rsid w:val="00222C77"/>
    <w:rsid w:val="002241C8"/>
    <w:rsid w:val="00226D6D"/>
    <w:rsid w:val="00230D11"/>
    <w:rsid w:val="002326A4"/>
    <w:rsid w:val="0023356C"/>
    <w:rsid w:val="002351AE"/>
    <w:rsid w:val="002379E6"/>
    <w:rsid w:val="00240953"/>
    <w:rsid w:val="002430EA"/>
    <w:rsid w:val="00243115"/>
    <w:rsid w:val="00243301"/>
    <w:rsid w:val="002441EB"/>
    <w:rsid w:val="00244716"/>
    <w:rsid w:val="00245C62"/>
    <w:rsid w:val="00251D74"/>
    <w:rsid w:val="00254989"/>
    <w:rsid w:val="00254B2A"/>
    <w:rsid w:val="00256648"/>
    <w:rsid w:val="00256DAA"/>
    <w:rsid w:val="0025778F"/>
    <w:rsid w:val="002577CB"/>
    <w:rsid w:val="0026031B"/>
    <w:rsid w:val="0026133C"/>
    <w:rsid w:val="00261562"/>
    <w:rsid w:val="002616F9"/>
    <w:rsid w:val="00261C09"/>
    <w:rsid w:val="00263D05"/>
    <w:rsid w:val="00264392"/>
    <w:rsid w:val="00266EEA"/>
    <w:rsid w:val="00271318"/>
    <w:rsid w:val="002725B8"/>
    <w:rsid w:val="00273338"/>
    <w:rsid w:val="00274940"/>
    <w:rsid w:val="00274994"/>
    <w:rsid w:val="0028042E"/>
    <w:rsid w:val="00283D71"/>
    <w:rsid w:val="00285EB3"/>
    <w:rsid w:val="0029097A"/>
    <w:rsid w:val="00290D4D"/>
    <w:rsid w:val="002924F5"/>
    <w:rsid w:val="002942D1"/>
    <w:rsid w:val="002951EF"/>
    <w:rsid w:val="002968C5"/>
    <w:rsid w:val="00296E94"/>
    <w:rsid w:val="002970DD"/>
    <w:rsid w:val="002A075A"/>
    <w:rsid w:val="002A09E2"/>
    <w:rsid w:val="002A0BBF"/>
    <w:rsid w:val="002A34C9"/>
    <w:rsid w:val="002A5E2D"/>
    <w:rsid w:val="002B01B8"/>
    <w:rsid w:val="002B0716"/>
    <w:rsid w:val="002B0B06"/>
    <w:rsid w:val="002B4E45"/>
    <w:rsid w:val="002B4FD6"/>
    <w:rsid w:val="002B6300"/>
    <w:rsid w:val="002B6535"/>
    <w:rsid w:val="002B7D08"/>
    <w:rsid w:val="002C1A4F"/>
    <w:rsid w:val="002C2173"/>
    <w:rsid w:val="002C3699"/>
    <w:rsid w:val="002C4771"/>
    <w:rsid w:val="002C7FA0"/>
    <w:rsid w:val="002D01B3"/>
    <w:rsid w:val="002D1659"/>
    <w:rsid w:val="002D3813"/>
    <w:rsid w:val="002D5420"/>
    <w:rsid w:val="002D646E"/>
    <w:rsid w:val="002D6D4D"/>
    <w:rsid w:val="002D70F7"/>
    <w:rsid w:val="002E64B3"/>
    <w:rsid w:val="002E7302"/>
    <w:rsid w:val="002F08AD"/>
    <w:rsid w:val="002F174E"/>
    <w:rsid w:val="002F236F"/>
    <w:rsid w:val="002F52C4"/>
    <w:rsid w:val="00300094"/>
    <w:rsid w:val="0030070B"/>
    <w:rsid w:val="003037CE"/>
    <w:rsid w:val="00303812"/>
    <w:rsid w:val="003042F7"/>
    <w:rsid w:val="00304EAA"/>
    <w:rsid w:val="00305B37"/>
    <w:rsid w:val="003062A4"/>
    <w:rsid w:val="0030634B"/>
    <w:rsid w:val="00306664"/>
    <w:rsid w:val="00312DE6"/>
    <w:rsid w:val="00313B80"/>
    <w:rsid w:val="0031489D"/>
    <w:rsid w:val="00314BA7"/>
    <w:rsid w:val="0031597B"/>
    <w:rsid w:val="0032003F"/>
    <w:rsid w:val="00320F7A"/>
    <w:rsid w:val="00322B13"/>
    <w:rsid w:val="00326544"/>
    <w:rsid w:val="00327306"/>
    <w:rsid w:val="00331CA3"/>
    <w:rsid w:val="0033224B"/>
    <w:rsid w:val="00333C85"/>
    <w:rsid w:val="00334717"/>
    <w:rsid w:val="00336BFF"/>
    <w:rsid w:val="00337C33"/>
    <w:rsid w:val="003401B7"/>
    <w:rsid w:val="00345207"/>
    <w:rsid w:val="0034592F"/>
    <w:rsid w:val="00350E84"/>
    <w:rsid w:val="00351004"/>
    <w:rsid w:val="003522EA"/>
    <w:rsid w:val="00353925"/>
    <w:rsid w:val="003544C8"/>
    <w:rsid w:val="0035461F"/>
    <w:rsid w:val="00356008"/>
    <w:rsid w:val="0035768C"/>
    <w:rsid w:val="00357C8A"/>
    <w:rsid w:val="00361075"/>
    <w:rsid w:val="00367DE7"/>
    <w:rsid w:val="00370950"/>
    <w:rsid w:val="003724D0"/>
    <w:rsid w:val="00372E46"/>
    <w:rsid w:val="0037528F"/>
    <w:rsid w:val="0037617F"/>
    <w:rsid w:val="00376AAA"/>
    <w:rsid w:val="00380F05"/>
    <w:rsid w:val="0038284D"/>
    <w:rsid w:val="00383611"/>
    <w:rsid w:val="003862F9"/>
    <w:rsid w:val="00386D72"/>
    <w:rsid w:val="003904ED"/>
    <w:rsid w:val="00392001"/>
    <w:rsid w:val="003923B2"/>
    <w:rsid w:val="003943C8"/>
    <w:rsid w:val="00394BA0"/>
    <w:rsid w:val="00397459"/>
    <w:rsid w:val="003A16A0"/>
    <w:rsid w:val="003A4E58"/>
    <w:rsid w:val="003A5D27"/>
    <w:rsid w:val="003B17E8"/>
    <w:rsid w:val="003B2241"/>
    <w:rsid w:val="003B30DD"/>
    <w:rsid w:val="003B4127"/>
    <w:rsid w:val="003B45CD"/>
    <w:rsid w:val="003B495F"/>
    <w:rsid w:val="003B5E1F"/>
    <w:rsid w:val="003B64B8"/>
    <w:rsid w:val="003B75CB"/>
    <w:rsid w:val="003B7820"/>
    <w:rsid w:val="003B7A35"/>
    <w:rsid w:val="003C018F"/>
    <w:rsid w:val="003C2B97"/>
    <w:rsid w:val="003C2C1B"/>
    <w:rsid w:val="003C415E"/>
    <w:rsid w:val="003C43FD"/>
    <w:rsid w:val="003C4529"/>
    <w:rsid w:val="003C76BE"/>
    <w:rsid w:val="003D1ADA"/>
    <w:rsid w:val="003D5B2D"/>
    <w:rsid w:val="003D798B"/>
    <w:rsid w:val="003E10B9"/>
    <w:rsid w:val="003E24B3"/>
    <w:rsid w:val="003E2C6E"/>
    <w:rsid w:val="003E3E3A"/>
    <w:rsid w:val="003E433E"/>
    <w:rsid w:val="003E4913"/>
    <w:rsid w:val="003E4A03"/>
    <w:rsid w:val="003E6E7A"/>
    <w:rsid w:val="003F09B1"/>
    <w:rsid w:val="003F172D"/>
    <w:rsid w:val="003F3510"/>
    <w:rsid w:val="003F515E"/>
    <w:rsid w:val="003F69B8"/>
    <w:rsid w:val="003F7196"/>
    <w:rsid w:val="00400309"/>
    <w:rsid w:val="0040076C"/>
    <w:rsid w:val="00401607"/>
    <w:rsid w:val="00403C22"/>
    <w:rsid w:val="00404349"/>
    <w:rsid w:val="0041102C"/>
    <w:rsid w:val="004119DB"/>
    <w:rsid w:val="00413827"/>
    <w:rsid w:val="00413C28"/>
    <w:rsid w:val="0041414B"/>
    <w:rsid w:val="0041425B"/>
    <w:rsid w:val="004144AA"/>
    <w:rsid w:val="004152F2"/>
    <w:rsid w:val="004175EE"/>
    <w:rsid w:val="00420059"/>
    <w:rsid w:val="00420367"/>
    <w:rsid w:val="004211B9"/>
    <w:rsid w:val="0042264D"/>
    <w:rsid w:val="00422918"/>
    <w:rsid w:val="00424FB8"/>
    <w:rsid w:val="00427519"/>
    <w:rsid w:val="004323D5"/>
    <w:rsid w:val="004352E7"/>
    <w:rsid w:val="00435DFD"/>
    <w:rsid w:val="004362F0"/>
    <w:rsid w:val="004402DA"/>
    <w:rsid w:val="00440C13"/>
    <w:rsid w:val="00440C2F"/>
    <w:rsid w:val="0044121C"/>
    <w:rsid w:val="004441CB"/>
    <w:rsid w:val="00446931"/>
    <w:rsid w:val="00446BF8"/>
    <w:rsid w:val="00447513"/>
    <w:rsid w:val="00447D94"/>
    <w:rsid w:val="00447DBE"/>
    <w:rsid w:val="004510E3"/>
    <w:rsid w:val="004516FE"/>
    <w:rsid w:val="004520DF"/>
    <w:rsid w:val="00452637"/>
    <w:rsid w:val="00453939"/>
    <w:rsid w:val="00453D0E"/>
    <w:rsid w:val="0045679F"/>
    <w:rsid w:val="00456B2C"/>
    <w:rsid w:val="00457225"/>
    <w:rsid w:val="0046174D"/>
    <w:rsid w:val="00461E60"/>
    <w:rsid w:val="004675D7"/>
    <w:rsid w:val="00467BFE"/>
    <w:rsid w:val="00470122"/>
    <w:rsid w:val="00471774"/>
    <w:rsid w:val="00471F42"/>
    <w:rsid w:val="00472430"/>
    <w:rsid w:val="0047468A"/>
    <w:rsid w:val="00476BFD"/>
    <w:rsid w:val="00480535"/>
    <w:rsid w:val="00485794"/>
    <w:rsid w:val="00487B2A"/>
    <w:rsid w:val="004922C5"/>
    <w:rsid w:val="00492EB1"/>
    <w:rsid w:val="00494DB5"/>
    <w:rsid w:val="004958C5"/>
    <w:rsid w:val="00496942"/>
    <w:rsid w:val="0049768F"/>
    <w:rsid w:val="00497AE3"/>
    <w:rsid w:val="004A05B4"/>
    <w:rsid w:val="004A134C"/>
    <w:rsid w:val="004A2190"/>
    <w:rsid w:val="004A24D1"/>
    <w:rsid w:val="004A5948"/>
    <w:rsid w:val="004B1ADD"/>
    <w:rsid w:val="004B4C72"/>
    <w:rsid w:val="004B6661"/>
    <w:rsid w:val="004C02AF"/>
    <w:rsid w:val="004C037D"/>
    <w:rsid w:val="004C10BD"/>
    <w:rsid w:val="004C2135"/>
    <w:rsid w:val="004C34FE"/>
    <w:rsid w:val="004C4013"/>
    <w:rsid w:val="004C745B"/>
    <w:rsid w:val="004D1768"/>
    <w:rsid w:val="004D2D3F"/>
    <w:rsid w:val="004D37DE"/>
    <w:rsid w:val="004D3D35"/>
    <w:rsid w:val="004D3DAE"/>
    <w:rsid w:val="004D4076"/>
    <w:rsid w:val="004D49C2"/>
    <w:rsid w:val="004D5F3E"/>
    <w:rsid w:val="004D6A09"/>
    <w:rsid w:val="004D6A62"/>
    <w:rsid w:val="004D722E"/>
    <w:rsid w:val="004E0F87"/>
    <w:rsid w:val="004E1867"/>
    <w:rsid w:val="004E1FD4"/>
    <w:rsid w:val="004E246F"/>
    <w:rsid w:val="004E5E76"/>
    <w:rsid w:val="004E5FD9"/>
    <w:rsid w:val="004E7279"/>
    <w:rsid w:val="004F3C1A"/>
    <w:rsid w:val="004F4615"/>
    <w:rsid w:val="004F5143"/>
    <w:rsid w:val="004F6E74"/>
    <w:rsid w:val="004F726C"/>
    <w:rsid w:val="005023C8"/>
    <w:rsid w:val="00503FAD"/>
    <w:rsid w:val="00506779"/>
    <w:rsid w:val="005108C5"/>
    <w:rsid w:val="00511734"/>
    <w:rsid w:val="00511E78"/>
    <w:rsid w:val="00512C05"/>
    <w:rsid w:val="00514241"/>
    <w:rsid w:val="0051474D"/>
    <w:rsid w:val="0051498B"/>
    <w:rsid w:val="00515E84"/>
    <w:rsid w:val="00516B24"/>
    <w:rsid w:val="0052121A"/>
    <w:rsid w:val="0052244E"/>
    <w:rsid w:val="00523A8C"/>
    <w:rsid w:val="005321E7"/>
    <w:rsid w:val="00532F90"/>
    <w:rsid w:val="00535189"/>
    <w:rsid w:val="005355A4"/>
    <w:rsid w:val="005402C2"/>
    <w:rsid w:val="00540F4C"/>
    <w:rsid w:val="00541C98"/>
    <w:rsid w:val="00550CCA"/>
    <w:rsid w:val="00552557"/>
    <w:rsid w:val="005552E7"/>
    <w:rsid w:val="0055586E"/>
    <w:rsid w:val="00556099"/>
    <w:rsid w:val="00560E6D"/>
    <w:rsid w:val="005636CA"/>
    <w:rsid w:val="005644CA"/>
    <w:rsid w:val="00565450"/>
    <w:rsid w:val="00566897"/>
    <w:rsid w:val="00566F63"/>
    <w:rsid w:val="00567252"/>
    <w:rsid w:val="00570AB4"/>
    <w:rsid w:val="0057152F"/>
    <w:rsid w:val="00571580"/>
    <w:rsid w:val="005756CF"/>
    <w:rsid w:val="00577E28"/>
    <w:rsid w:val="00577E8F"/>
    <w:rsid w:val="00580B11"/>
    <w:rsid w:val="0058156F"/>
    <w:rsid w:val="005843AA"/>
    <w:rsid w:val="005849E4"/>
    <w:rsid w:val="00586AD8"/>
    <w:rsid w:val="00587B7E"/>
    <w:rsid w:val="00591B6C"/>
    <w:rsid w:val="00591D49"/>
    <w:rsid w:val="00592303"/>
    <w:rsid w:val="00593D40"/>
    <w:rsid w:val="005942DA"/>
    <w:rsid w:val="00595DE8"/>
    <w:rsid w:val="00595F73"/>
    <w:rsid w:val="00596F34"/>
    <w:rsid w:val="00596FD5"/>
    <w:rsid w:val="00597EBD"/>
    <w:rsid w:val="005A0A4C"/>
    <w:rsid w:val="005A1B6C"/>
    <w:rsid w:val="005A33A8"/>
    <w:rsid w:val="005A45F1"/>
    <w:rsid w:val="005A4E4A"/>
    <w:rsid w:val="005A53FF"/>
    <w:rsid w:val="005B0CE9"/>
    <w:rsid w:val="005B2333"/>
    <w:rsid w:val="005B2856"/>
    <w:rsid w:val="005B4ACB"/>
    <w:rsid w:val="005B4DCB"/>
    <w:rsid w:val="005B5FDE"/>
    <w:rsid w:val="005B6098"/>
    <w:rsid w:val="005B6529"/>
    <w:rsid w:val="005B70F4"/>
    <w:rsid w:val="005C24D8"/>
    <w:rsid w:val="005C45AA"/>
    <w:rsid w:val="005C66F1"/>
    <w:rsid w:val="005C7D9A"/>
    <w:rsid w:val="005C7E5F"/>
    <w:rsid w:val="005D029D"/>
    <w:rsid w:val="005D2D36"/>
    <w:rsid w:val="005D72CE"/>
    <w:rsid w:val="005E1A0B"/>
    <w:rsid w:val="005E2006"/>
    <w:rsid w:val="005E2497"/>
    <w:rsid w:val="005E2B7F"/>
    <w:rsid w:val="005E3BAF"/>
    <w:rsid w:val="005E42E4"/>
    <w:rsid w:val="005E465B"/>
    <w:rsid w:val="005E6163"/>
    <w:rsid w:val="005E6549"/>
    <w:rsid w:val="005E66EB"/>
    <w:rsid w:val="005E676F"/>
    <w:rsid w:val="005E677D"/>
    <w:rsid w:val="005E74D4"/>
    <w:rsid w:val="005E7CF3"/>
    <w:rsid w:val="005E7FB6"/>
    <w:rsid w:val="005F0163"/>
    <w:rsid w:val="005F08E2"/>
    <w:rsid w:val="005F0FF5"/>
    <w:rsid w:val="005F15D0"/>
    <w:rsid w:val="005F44CF"/>
    <w:rsid w:val="005F4A42"/>
    <w:rsid w:val="005F4F82"/>
    <w:rsid w:val="005F5727"/>
    <w:rsid w:val="005F5B1A"/>
    <w:rsid w:val="005F5EB3"/>
    <w:rsid w:val="006017AC"/>
    <w:rsid w:val="00601BD6"/>
    <w:rsid w:val="006023B7"/>
    <w:rsid w:val="00605375"/>
    <w:rsid w:val="00606A71"/>
    <w:rsid w:val="00606B07"/>
    <w:rsid w:val="00606F6D"/>
    <w:rsid w:val="00607C65"/>
    <w:rsid w:val="00610B5F"/>
    <w:rsid w:val="00612421"/>
    <w:rsid w:val="00614098"/>
    <w:rsid w:val="00615AD5"/>
    <w:rsid w:val="00615AFD"/>
    <w:rsid w:val="00620B3F"/>
    <w:rsid w:val="006213D7"/>
    <w:rsid w:val="006230F6"/>
    <w:rsid w:val="00623320"/>
    <w:rsid w:val="00624288"/>
    <w:rsid w:val="006249AA"/>
    <w:rsid w:val="00625417"/>
    <w:rsid w:val="00625DDE"/>
    <w:rsid w:val="0062614F"/>
    <w:rsid w:val="006275C1"/>
    <w:rsid w:val="00631198"/>
    <w:rsid w:val="00632F6C"/>
    <w:rsid w:val="006361D0"/>
    <w:rsid w:val="0063759D"/>
    <w:rsid w:val="0063791B"/>
    <w:rsid w:val="006413CA"/>
    <w:rsid w:val="00642ACA"/>
    <w:rsid w:val="006437BE"/>
    <w:rsid w:val="006439E0"/>
    <w:rsid w:val="006457B9"/>
    <w:rsid w:val="00646552"/>
    <w:rsid w:val="00647E93"/>
    <w:rsid w:val="006505BB"/>
    <w:rsid w:val="006526FA"/>
    <w:rsid w:val="00656063"/>
    <w:rsid w:val="0066077C"/>
    <w:rsid w:val="00660B9B"/>
    <w:rsid w:val="00661B76"/>
    <w:rsid w:val="0066205B"/>
    <w:rsid w:val="00663E85"/>
    <w:rsid w:val="00664C9A"/>
    <w:rsid w:val="00665225"/>
    <w:rsid w:val="00665403"/>
    <w:rsid w:val="00666F3B"/>
    <w:rsid w:val="00667029"/>
    <w:rsid w:val="00667932"/>
    <w:rsid w:val="0067165D"/>
    <w:rsid w:val="0067259B"/>
    <w:rsid w:val="0067365E"/>
    <w:rsid w:val="0068091D"/>
    <w:rsid w:val="00682301"/>
    <w:rsid w:val="00683148"/>
    <w:rsid w:val="00684A0B"/>
    <w:rsid w:val="00685961"/>
    <w:rsid w:val="006871F3"/>
    <w:rsid w:val="00692431"/>
    <w:rsid w:val="0069284B"/>
    <w:rsid w:val="00692B9D"/>
    <w:rsid w:val="00693FAA"/>
    <w:rsid w:val="00695D02"/>
    <w:rsid w:val="006A004F"/>
    <w:rsid w:val="006A142C"/>
    <w:rsid w:val="006A270A"/>
    <w:rsid w:val="006A3A2D"/>
    <w:rsid w:val="006A4534"/>
    <w:rsid w:val="006A5C2A"/>
    <w:rsid w:val="006B08BD"/>
    <w:rsid w:val="006B15D9"/>
    <w:rsid w:val="006B3AE5"/>
    <w:rsid w:val="006B3CC1"/>
    <w:rsid w:val="006B46E4"/>
    <w:rsid w:val="006B4A97"/>
    <w:rsid w:val="006B5112"/>
    <w:rsid w:val="006B6373"/>
    <w:rsid w:val="006B7069"/>
    <w:rsid w:val="006C0B86"/>
    <w:rsid w:val="006C2719"/>
    <w:rsid w:val="006C41D9"/>
    <w:rsid w:val="006C46BB"/>
    <w:rsid w:val="006C6171"/>
    <w:rsid w:val="006C6877"/>
    <w:rsid w:val="006C6C48"/>
    <w:rsid w:val="006D148B"/>
    <w:rsid w:val="006D14E2"/>
    <w:rsid w:val="006D1656"/>
    <w:rsid w:val="006D3D84"/>
    <w:rsid w:val="006D4606"/>
    <w:rsid w:val="006E0830"/>
    <w:rsid w:val="006E1889"/>
    <w:rsid w:val="006E1AD0"/>
    <w:rsid w:val="006E1E3F"/>
    <w:rsid w:val="006F1251"/>
    <w:rsid w:val="006F3312"/>
    <w:rsid w:val="006F3BD5"/>
    <w:rsid w:val="006F4AF3"/>
    <w:rsid w:val="006F5C2A"/>
    <w:rsid w:val="006F628D"/>
    <w:rsid w:val="007002EB"/>
    <w:rsid w:val="007013D4"/>
    <w:rsid w:val="00701AA3"/>
    <w:rsid w:val="00701B69"/>
    <w:rsid w:val="00701F74"/>
    <w:rsid w:val="00706660"/>
    <w:rsid w:val="00706728"/>
    <w:rsid w:val="00706C21"/>
    <w:rsid w:val="007119D3"/>
    <w:rsid w:val="00715101"/>
    <w:rsid w:val="00715690"/>
    <w:rsid w:val="007171B9"/>
    <w:rsid w:val="007172F2"/>
    <w:rsid w:val="007176B2"/>
    <w:rsid w:val="007179EA"/>
    <w:rsid w:val="00720B57"/>
    <w:rsid w:val="007213D4"/>
    <w:rsid w:val="00722E40"/>
    <w:rsid w:val="0072456A"/>
    <w:rsid w:val="007248CF"/>
    <w:rsid w:val="0073670E"/>
    <w:rsid w:val="00737507"/>
    <w:rsid w:val="0074097F"/>
    <w:rsid w:val="007423BC"/>
    <w:rsid w:val="00742CAE"/>
    <w:rsid w:val="007431A8"/>
    <w:rsid w:val="0074479D"/>
    <w:rsid w:val="00745557"/>
    <w:rsid w:val="00745C71"/>
    <w:rsid w:val="00745EF8"/>
    <w:rsid w:val="007558FA"/>
    <w:rsid w:val="00755AE2"/>
    <w:rsid w:val="00755D1B"/>
    <w:rsid w:val="00757299"/>
    <w:rsid w:val="0076005C"/>
    <w:rsid w:val="007605BC"/>
    <w:rsid w:val="00763148"/>
    <w:rsid w:val="007631C0"/>
    <w:rsid w:val="007676A3"/>
    <w:rsid w:val="00771257"/>
    <w:rsid w:val="007737E9"/>
    <w:rsid w:val="00774453"/>
    <w:rsid w:val="00774B38"/>
    <w:rsid w:val="007756F6"/>
    <w:rsid w:val="00776344"/>
    <w:rsid w:val="007768E6"/>
    <w:rsid w:val="00777447"/>
    <w:rsid w:val="00783801"/>
    <w:rsid w:val="00790F3B"/>
    <w:rsid w:val="00791286"/>
    <w:rsid w:val="00791631"/>
    <w:rsid w:val="007926E5"/>
    <w:rsid w:val="00793D89"/>
    <w:rsid w:val="00794498"/>
    <w:rsid w:val="00795EA3"/>
    <w:rsid w:val="00796777"/>
    <w:rsid w:val="00797865"/>
    <w:rsid w:val="00797DDE"/>
    <w:rsid w:val="007A0ACB"/>
    <w:rsid w:val="007A0C8D"/>
    <w:rsid w:val="007A2A51"/>
    <w:rsid w:val="007A2F4F"/>
    <w:rsid w:val="007A2FE5"/>
    <w:rsid w:val="007A4FD7"/>
    <w:rsid w:val="007A54A0"/>
    <w:rsid w:val="007A5AA9"/>
    <w:rsid w:val="007A6153"/>
    <w:rsid w:val="007A622F"/>
    <w:rsid w:val="007A7686"/>
    <w:rsid w:val="007A7944"/>
    <w:rsid w:val="007A7BC3"/>
    <w:rsid w:val="007B3319"/>
    <w:rsid w:val="007B34B6"/>
    <w:rsid w:val="007B3B8E"/>
    <w:rsid w:val="007B4DE0"/>
    <w:rsid w:val="007B4EA2"/>
    <w:rsid w:val="007B61B8"/>
    <w:rsid w:val="007B638B"/>
    <w:rsid w:val="007C0E02"/>
    <w:rsid w:val="007C13EE"/>
    <w:rsid w:val="007C3B52"/>
    <w:rsid w:val="007C408A"/>
    <w:rsid w:val="007C43FF"/>
    <w:rsid w:val="007C5CF1"/>
    <w:rsid w:val="007C5D6A"/>
    <w:rsid w:val="007C5DA8"/>
    <w:rsid w:val="007C68E0"/>
    <w:rsid w:val="007C6C9B"/>
    <w:rsid w:val="007D3735"/>
    <w:rsid w:val="007D42C8"/>
    <w:rsid w:val="007D46ED"/>
    <w:rsid w:val="007D65F0"/>
    <w:rsid w:val="007D7086"/>
    <w:rsid w:val="007D7F3C"/>
    <w:rsid w:val="007E00BB"/>
    <w:rsid w:val="007E1DB2"/>
    <w:rsid w:val="007E1E1D"/>
    <w:rsid w:val="007E1E2F"/>
    <w:rsid w:val="007E2172"/>
    <w:rsid w:val="007E2A0E"/>
    <w:rsid w:val="007E2BE4"/>
    <w:rsid w:val="007E3CBB"/>
    <w:rsid w:val="007E40C3"/>
    <w:rsid w:val="007E44D4"/>
    <w:rsid w:val="007E4E69"/>
    <w:rsid w:val="007E630B"/>
    <w:rsid w:val="007E6399"/>
    <w:rsid w:val="007E7B61"/>
    <w:rsid w:val="007F1CC4"/>
    <w:rsid w:val="007F293B"/>
    <w:rsid w:val="007F65A1"/>
    <w:rsid w:val="007F6FDC"/>
    <w:rsid w:val="007F7729"/>
    <w:rsid w:val="008001CA"/>
    <w:rsid w:val="0080051D"/>
    <w:rsid w:val="008014B1"/>
    <w:rsid w:val="008043C2"/>
    <w:rsid w:val="00804731"/>
    <w:rsid w:val="0080500C"/>
    <w:rsid w:val="008052B8"/>
    <w:rsid w:val="00807E30"/>
    <w:rsid w:val="00811FC9"/>
    <w:rsid w:val="00813FFF"/>
    <w:rsid w:val="008141A5"/>
    <w:rsid w:val="00814A88"/>
    <w:rsid w:val="00814AEC"/>
    <w:rsid w:val="00814CC5"/>
    <w:rsid w:val="00814FF8"/>
    <w:rsid w:val="00816D91"/>
    <w:rsid w:val="008203D8"/>
    <w:rsid w:val="008218DF"/>
    <w:rsid w:val="00821B34"/>
    <w:rsid w:val="00821CCD"/>
    <w:rsid w:val="00823AFA"/>
    <w:rsid w:val="00824DFD"/>
    <w:rsid w:val="008255B8"/>
    <w:rsid w:val="00826993"/>
    <w:rsid w:val="00831A4E"/>
    <w:rsid w:val="00834B86"/>
    <w:rsid w:val="00835CB9"/>
    <w:rsid w:val="0084331D"/>
    <w:rsid w:val="00845C64"/>
    <w:rsid w:val="008460D0"/>
    <w:rsid w:val="0085155C"/>
    <w:rsid w:val="0085182F"/>
    <w:rsid w:val="00852593"/>
    <w:rsid w:val="00855545"/>
    <w:rsid w:val="00860D57"/>
    <w:rsid w:val="00863364"/>
    <w:rsid w:val="00863684"/>
    <w:rsid w:val="008639BF"/>
    <w:rsid w:val="008649FD"/>
    <w:rsid w:val="00866154"/>
    <w:rsid w:val="008665ED"/>
    <w:rsid w:val="00871E48"/>
    <w:rsid w:val="00872CD8"/>
    <w:rsid w:val="008730A2"/>
    <w:rsid w:val="00873BD7"/>
    <w:rsid w:val="008742F6"/>
    <w:rsid w:val="00874C56"/>
    <w:rsid w:val="00876F91"/>
    <w:rsid w:val="0088225A"/>
    <w:rsid w:val="00883168"/>
    <w:rsid w:val="00884A90"/>
    <w:rsid w:val="00885E8B"/>
    <w:rsid w:val="008912E5"/>
    <w:rsid w:val="00891F8F"/>
    <w:rsid w:val="00893281"/>
    <w:rsid w:val="008973EC"/>
    <w:rsid w:val="0089745B"/>
    <w:rsid w:val="008A2EF1"/>
    <w:rsid w:val="008A465F"/>
    <w:rsid w:val="008A7678"/>
    <w:rsid w:val="008B05E8"/>
    <w:rsid w:val="008B2428"/>
    <w:rsid w:val="008B338F"/>
    <w:rsid w:val="008B4BD7"/>
    <w:rsid w:val="008B52A6"/>
    <w:rsid w:val="008B5C8C"/>
    <w:rsid w:val="008B6B3A"/>
    <w:rsid w:val="008B7581"/>
    <w:rsid w:val="008B77FF"/>
    <w:rsid w:val="008C04BE"/>
    <w:rsid w:val="008C073D"/>
    <w:rsid w:val="008C26E5"/>
    <w:rsid w:val="008C28DA"/>
    <w:rsid w:val="008C2A0E"/>
    <w:rsid w:val="008C305E"/>
    <w:rsid w:val="008C42FC"/>
    <w:rsid w:val="008D1B3B"/>
    <w:rsid w:val="008D1FEB"/>
    <w:rsid w:val="008D2D97"/>
    <w:rsid w:val="008D5A8E"/>
    <w:rsid w:val="008E0B7E"/>
    <w:rsid w:val="008E38D3"/>
    <w:rsid w:val="008E6032"/>
    <w:rsid w:val="008E6167"/>
    <w:rsid w:val="008E6AAD"/>
    <w:rsid w:val="008E6E9A"/>
    <w:rsid w:val="008E6FF7"/>
    <w:rsid w:val="008F0860"/>
    <w:rsid w:val="008F261B"/>
    <w:rsid w:val="008F3023"/>
    <w:rsid w:val="008F3611"/>
    <w:rsid w:val="008F3768"/>
    <w:rsid w:val="008F46F2"/>
    <w:rsid w:val="008F492D"/>
    <w:rsid w:val="008F529F"/>
    <w:rsid w:val="008F6867"/>
    <w:rsid w:val="00900E66"/>
    <w:rsid w:val="0090174D"/>
    <w:rsid w:val="00905623"/>
    <w:rsid w:val="00906F2A"/>
    <w:rsid w:val="009075E9"/>
    <w:rsid w:val="00910ABF"/>
    <w:rsid w:val="009135A1"/>
    <w:rsid w:val="009150C5"/>
    <w:rsid w:val="0091576B"/>
    <w:rsid w:val="0092158F"/>
    <w:rsid w:val="009215FB"/>
    <w:rsid w:val="00922521"/>
    <w:rsid w:val="00926029"/>
    <w:rsid w:val="00927CA9"/>
    <w:rsid w:val="009337EC"/>
    <w:rsid w:val="00933B54"/>
    <w:rsid w:val="0093437A"/>
    <w:rsid w:val="00942162"/>
    <w:rsid w:val="0094297A"/>
    <w:rsid w:val="00943660"/>
    <w:rsid w:val="00944F95"/>
    <w:rsid w:val="00945473"/>
    <w:rsid w:val="00945CAF"/>
    <w:rsid w:val="00947B94"/>
    <w:rsid w:val="00950DA4"/>
    <w:rsid w:val="0095346E"/>
    <w:rsid w:val="0095583C"/>
    <w:rsid w:val="0095592C"/>
    <w:rsid w:val="00955AF0"/>
    <w:rsid w:val="00960D42"/>
    <w:rsid w:val="00961361"/>
    <w:rsid w:val="00963283"/>
    <w:rsid w:val="0096382A"/>
    <w:rsid w:val="0096391E"/>
    <w:rsid w:val="009639F3"/>
    <w:rsid w:val="00964BEF"/>
    <w:rsid w:val="0096511C"/>
    <w:rsid w:val="0096524A"/>
    <w:rsid w:val="00973F89"/>
    <w:rsid w:val="0097433A"/>
    <w:rsid w:val="009759E6"/>
    <w:rsid w:val="00985338"/>
    <w:rsid w:val="009853EA"/>
    <w:rsid w:val="00985B47"/>
    <w:rsid w:val="00986ADB"/>
    <w:rsid w:val="0098736A"/>
    <w:rsid w:val="009908F8"/>
    <w:rsid w:val="00992DA0"/>
    <w:rsid w:val="00995AEB"/>
    <w:rsid w:val="009A108C"/>
    <w:rsid w:val="009A3731"/>
    <w:rsid w:val="009A4BB3"/>
    <w:rsid w:val="009A6438"/>
    <w:rsid w:val="009B09F5"/>
    <w:rsid w:val="009B1663"/>
    <w:rsid w:val="009B48B6"/>
    <w:rsid w:val="009B4A67"/>
    <w:rsid w:val="009B627B"/>
    <w:rsid w:val="009B6571"/>
    <w:rsid w:val="009B7246"/>
    <w:rsid w:val="009B7F17"/>
    <w:rsid w:val="009B7FE8"/>
    <w:rsid w:val="009C0C11"/>
    <w:rsid w:val="009C1E0A"/>
    <w:rsid w:val="009C2F2E"/>
    <w:rsid w:val="009C3E62"/>
    <w:rsid w:val="009C5222"/>
    <w:rsid w:val="009C58B5"/>
    <w:rsid w:val="009C763C"/>
    <w:rsid w:val="009D1D87"/>
    <w:rsid w:val="009D22D5"/>
    <w:rsid w:val="009D3D84"/>
    <w:rsid w:val="009D445D"/>
    <w:rsid w:val="009D5A68"/>
    <w:rsid w:val="009D6DE8"/>
    <w:rsid w:val="009D7448"/>
    <w:rsid w:val="009E152B"/>
    <w:rsid w:val="009E290F"/>
    <w:rsid w:val="009E2C60"/>
    <w:rsid w:val="009E3038"/>
    <w:rsid w:val="009E430E"/>
    <w:rsid w:val="009E4B0E"/>
    <w:rsid w:val="009F1064"/>
    <w:rsid w:val="009F17DB"/>
    <w:rsid w:val="009F1F32"/>
    <w:rsid w:val="009F2619"/>
    <w:rsid w:val="009F4B3D"/>
    <w:rsid w:val="009F4DCD"/>
    <w:rsid w:val="009F4F8B"/>
    <w:rsid w:val="009F52CD"/>
    <w:rsid w:val="009F5930"/>
    <w:rsid w:val="009F5BB0"/>
    <w:rsid w:val="009F75D8"/>
    <w:rsid w:val="00A0629F"/>
    <w:rsid w:val="00A06BAA"/>
    <w:rsid w:val="00A10555"/>
    <w:rsid w:val="00A108E8"/>
    <w:rsid w:val="00A113EF"/>
    <w:rsid w:val="00A15E84"/>
    <w:rsid w:val="00A16ECA"/>
    <w:rsid w:val="00A20A6B"/>
    <w:rsid w:val="00A20CD8"/>
    <w:rsid w:val="00A20F60"/>
    <w:rsid w:val="00A23F60"/>
    <w:rsid w:val="00A24ADD"/>
    <w:rsid w:val="00A25C18"/>
    <w:rsid w:val="00A27D2A"/>
    <w:rsid w:val="00A341F4"/>
    <w:rsid w:val="00A3659E"/>
    <w:rsid w:val="00A42D9E"/>
    <w:rsid w:val="00A44324"/>
    <w:rsid w:val="00A44D1A"/>
    <w:rsid w:val="00A47E65"/>
    <w:rsid w:val="00A503F3"/>
    <w:rsid w:val="00A5055E"/>
    <w:rsid w:val="00A517D2"/>
    <w:rsid w:val="00A51837"/>
    <w:rsid w:val="00A51F27"/>
    <w:rsid w:val="00A52904"/>
    <w:rsid w:val="00A532ED"/>
    <w:rsid w:val="00A5368F"/>
    <w:rsid w:val="00A537F8"/>
    <w:rsid w:val="00A60E5C"/>
    <w:rsid w:val="00A6117F"/>
    <w:rsid w:val="00A614D2"/>
    <w:rsid w:val="00A61601"/>
    <w:rsid w:val="00A62086"/>
    <w:rsid w:val="00A62DF3"/>
    <w:rsid w:val="00A635D0"/>
    <w:rsid w:val="00A637C1"/>
    <w:rsid w:val="00A64BB5"/>
    <w:rsid w:val="00A65E8C"/>
    <w:rsid w:val="00A661E9"/>
    <w:rsid w:val="00A7073B"/>
    <w:rsid w:val="00A7148B"/>
    <w:rsid w:val="00A72302"/>
    <w:rsid w:val="00A73BDF"/>
    <w:rsid w:val="00A73F3B"/>
    <w:rsid w:val="00A7521F"/>
    <w:rsid w:val="00A75889"/>
    <w:rsid w:val="00A76988"/>
    <w:rsid w:val="00A7778A"/>
    <w:rsid w:val="00A82619"/>
    <w:rsid w:val="00A82B5E"/>
    <w:rsid w:val="00A86072"/>
    <w:rsid w:val="00A87930"/>
    <w:rsid w:val="00A91B2B"/>
    <w:rsid w:val="00A934C4"/>
    <w:rsid w:val="00A9513A"/>
    <w:rsid w:val="00A9542D"/>
    <w:rsid w:val="00A97E5D"/>
    <w:rsid w:val="00AA3D5A"/>
    <w:rsid w:val="00AA4905"/>
    <w:rsid w:val="00AA4BFB"/>
    <w:rsid w:val="00AA5709"/>
    <w:rsid w:val="00AA6F41"/>
    <w:rsid w:val="00AB121C"/>
    <w:rsid w:val="00AB3B66"/>
    <w:rsid w:val="00AB7D71"/>
    <w:rsid w:val="00AB7E29"/>
    <w:rsid w:val="00AC1719"/>
    <w:rsid w:val="00AC2A0C"/>
    <w:rsid w:val="00AC3A84"/>
    <w:rsid w:val="00AC536D"/>
    <w:rsid w:val="00AC5C53"/>
    <w:rsid w:val="00AC7936"/>
    <w:rsid w:val="00AD0B37"/>
    <w:rsid w:val="00AD1152"/>
    <w:rsid w:val="00AD48BF"/>
    <w:rsid w:val="00AD4D18"/>
    <w:rsid w:val="00AE2B2F"/>
    <w:rsid w:val="00AE5682"/>
    <w:rsid w:val="00AF1DAF"/>
    <w:rsid w:val="00AF2DFC"/>
    <w:rsid w:val="00AF317F"/>
    <w:rsid w:val="00AF549B"/>
    <w:rsid w:val="00AF732E"/>
    <w:rsid w:val="00AF781A"/>
    <w:rsid w:val="00B007C5"/>
    <w:rsid w:val="00B00F28"/>
    <w:rsid w:val="00B02D3E"/>
    <w:rsid w:val="00B035CE"/>
    <w:rsid w:val="00B0733D"/>
    <w:rsid w:val="00B10628"/>
    <w:rsid w:val="00B11541"/>
    <w:rsid w:val="00B1233F"/>
    <w:rsid w:val="00B12ECB"/>
    <w:rsid w:val="00B14386"/>
    <w:rsid w:val="00B147AC"/>
    <w:rsid w:val="00B16549"/>
    <w:rsid w:val="00B165E8"/>
    <w:rsid w:val="00B21075"/>
    <w:rsid w:val="00B230D8"/>
    <w:rsid w:val="00B258FB"/>
    <w:rsid w:val="00B27270"/>
    <w:rsid w:val="00B27512"/>
    <w:rsid w:val="00B3011C"/>
    <w:rsid w:val="00B30721"/>
    <w:rsid w:val="00B31CDA"/>
    <w:rsid w:val="00B3330A"/>
    <w:rsid w:val="00B33944"/>
    <w:rsid w:val="00B33B44"/>
    <w:rsid w:val="00B35EC7"/>
    <w:rsid w:val="00B362B0"/>
    <w:rsid w:val="00B36720"/>
    <w:rsid w:val="00B42399"/>
    <w:rsid w:val="00B43000"/>
    <w:rsid w:val="00B45D75"/>
    <w:rsid w:val="00B47C3E"/>
    <w:rsid w:val="00B47CE1"/>
    <w:rsid w:val="00B47EA4"/>
    <w:rsid w:val="00B50696"/>
    <w:rsid w:val="00B50767"/>
    <w:rsid w:val="00B50904"/>
    <w:rsid w:val="00B520DD"/>
    <w:rsid w:val="00B54D79"/>
    <w:rsid w:val="00B54E8D"/>
    <w:rsid w:val="00B60AA0"/>
    <w:rsid w:val="00B66D9D"/>
    <w:rsid w:val="00B67466"/>
    <w:rsid w:val="00B67B1B"/>
    <w:rsid w:val="00B70919"/>
    <w:rsid w:val="00B70D99"/>
    <w:rsid w:val="00B73673"/>
    <w:rsid w:val="00B74365"/>
    <w:rsid w:val="00B75D79"/>
    <w:rsid w:val="00B7790A"/>
    <w:rsid w:val="00B82E8B"/>
    <w:rsid w:val="00B8699E"/>
    <w:rsid w:val="00B90E1A"/>
    <w:rsid w:val="00B925C6"/>
    <w:rsid w:val="00B92E14"/>
    <w:rsid w:val="00B9674A"/>
    <w:rsid w:val="00BA1A37"/>
    <w:rsid w:val="00BA3CE8"/>
    <w:rsid w:val="00BA4233"/>
    <w:rsid w:val="00BA4966"/>
    <w:rsid w:val="00BB0A8E"/>
    <w:rsid w:val="00BB1961"/>
    <w:rsid w:val="00BB28EC"/>
    <w:rsid w:val="00BB2A10"/>
    <w:rsid w:val="00BB4F8B"/>
    <w:rsid w:val="00BB5233"/>
    <w:rsid w:val="00BB5711"/>
    <w:rsid w:val="00BB770E"/>
    <w:rsid w:val="00BB7D0E"/>
    <w:rsid w:val="00BC3129"/>
    <w:rsid w:val="00BC33EA"/>
    <w:rsid w:val="00BC3995"/>
    <w:rsid w:val="00BC45E7"/>
    <w:rsid w:val="00BC4617"/>
    <w:rsid w:val="00BC4D32"/>
    <w:rsid w:val="00BC5C22"/>
    <w:rsid w:val="00BC73C9"/>
    <w:rsid w:val="00BC7CD6"/>
    <w:rsid w:val="00BD04C9"/>
    <w:rsid w:val="00BD0E5A"/>
    <w:rsid w:val="00BD3227"/>
    <w:rsid w:val="00BD34D1"/>
    <w:rsid w:val="00BD3AB2"/>
    <w:rsid w:val="00BD3D75"/>
    <w:rsid w:val="00BD6362"/>
    <w:rsid w:val="00BD6EA7"/>
    <w:rsid w:val="00BE43D4"/>
    <w:rsid w:val="00BE454D"/>
    <w:rsid w:val="00BF1413"/>
    <w:rsid w:val="00BF1852"/>
    <w:rsid w:val="00BF2036"/>
    <w:rsid w:val="00BF2307"/>
    <w:rsid w:val="00BF24F1"/>
    <w:rsid w:val="00BF3C57"/>
    <w:rsid w:val="00BF3E57"/>
    <w:rsid w:val="00BF440C"/>
    <w:rsid w:val="00BF5156"/>
    <w:rsid w:val="00BF587E"/>
    <w:rsid w:val="00C01461"/>
    <w:rsid w:val="00C01506"/>
    <w:rsid w:val="00C0191D"/>
    <w:rsid w:val="00C031D4"/>
    <w:rsid w:val="00C05159"/>
    <w:rsid w:val="00C05390"/>
    <w:rsid w:val="00C077FB"/>
    <w:rsid w:val="00C10026"/>
    <w:rsid w:val="00C10DE0"/>
    <w:rsid w:val="00C12992"/>
    <w:rsid w:val="00C130D6"/>
    <w:rsid w:val="00C14E1A"/>
    <w:rsid w:val="00C155F1"/>
    <w:rsid w:val="00C17A99"/>
    <w:rsid w:val="00C17BE2"/>
    <w:rsid w:val="00C17CEB"/>
    <w:rsid w:val="00C17EC2"/>
    <w:rsid w:val="00C20BE2"/>
    <w:rsid w:val="00C20C22"/>
    <w:rsid w:val="00C20CE8"/>
    <w:rsid w:val="00C22850"/>
    <w:rsid w:val="00C22E41"/>
    <w:rsid w:val="00C233AC"/>
    <w:rsid w:val="00C2551A"/>
    <w:rsid w:val="00C256DA"/>
    <w:rsid w:val="00C26EBF"/>
    <w:rsid w:val="00C276F4"/>
    <w:rsid w:val="00C30BEF"/>
    <w:rsid w:val="00C36367"/>
    <w:rsid w:val="00C407F8"/>
    <w:rsid w:val="00C40838"/>
    <w:rsid w:val="00C40F40"/>
    <w:rsid w:val="00C41F3B"/>
    <w:rsid w:val="00C42F52"/>
    <w:rsid w:val="00C4374F"/>
    <w:rsid w:val="00C43E0D"/>
    <w:rsid w:val="00C502A1"/>
    <w:rsid w:val="00C5209B"/>
    <w:rsid w:val="00C52CD6"/>
    <w:rsid w:val="00C52D48"/>
    <w:rsid w:val="00C52E1C"/>
    <w:rsid w:val="00C5516C"/>
    <w:rsid w:val="00C5548D"/>
    <w:rsid w:val="00C554E7"/>
    <w:rsid w:val="00C5609E"/>
    <w:rsid w:val="00C563D6"/>
    <w:rsid w:val="00C5773E"/>
    <w:rsid w:val="00C61238"/>
    <w:rsid w:val="00C621BC"/>
    <w:rsid w:val="00C65114"/>
    <w:rsid w:val="00C679BB"/>
    <w:rsid w:val="00C700EC"/>
    <w:rsid w:val="00C724C9"/>
    <w:rsid w:val="00C72A5B"/>
    <w:rsid w:val="00C75ED7"/>
    <w:rsid w:val="00C771BA"/>
    <w:rsid w:val="00C77A98"/>
    <w:rsid w:val="00C81825"/>
    <w:rsid w:val="00C82310"/>
    <w:rsid w:val="00C841C6"/>
    <w:rsid w:val="00C85005"/>
    <w:rsid w:val="00C91706"/>
    <w:rsid w:val="00C92A88"/>
    <w:rsid w:val="00C973C7"/>
    <w:rsid w:val="00CA03C8"/>
    <w:rsid w:val="00CA15D8"/>
    <w:rsid w:val="00CA1DC8"/>
    <w:rsid w:val="00CA365C"/>
    <w:rsid w:val="00CA49DE"/>
    <w:rsid w:val="00CA57D0"/>
    <w:rsid w:val="00CB356C"/>
    <w:rsid w:val="00CB4EFA"/>
    <w:rsid w:val="00CB7AA3"/>
    <w:rsid w:val="00CC14CF"/>
    <w:rsid w:val="00CC1C0E"/>
    <w:rsid w:val="00CC3EC0"/>
    <w:rsid w:val="00CC413D"/>
    <w:rsid w:val="00CC47C7"/>
    <w:rsid w:val="00CC6B40"/>
    <w:rsid w:val="00CC744E"/>
    <w:rsid w:val="00CD13AA"/>
    <w:rsid w:val="00CD2175"/>
    <w:rsid w:val="00CD2AC0"/>
    <w:rsid w:val="00CD41E8"/>
    <w:rsid w:val="00CD5150"/>
    <w:rsid w:val="00CE1E6E"/>
    <w:rsid w:val="00CE36D7"/>
    <w:rsid w:val="00CE4510"/>
    <w:rsid w:val="00CE69FC"/>
    <w:rsid w:val="00CF6064"/>
    <w:rsid w:val="00CF6271"/>
    <w:rsid w:val="00CF7053"/>
    <w:rsid w:val="00CF76FE"/>
    <w:rsid w:val="00CF78F5"/>
    <w:rsid w:val="00D00D4B"/>
    <w:rsid w:val="00D0169F"/>
    <w:rsid w:val="00D01C5D"/>
    <w:rsid w:val="00D01FD7"/>
    <w:rsid w:val="00D021BD"/>
    <w:rsid w:val="00D02EBB"/>
    <w:rsid w:val="00D044F5"/>
    <w:rsid w:val="00D04639"/>
    <w:rsid w:val="00D05DAB"/>
    <w:rsid w:val="00D05F2B"/>
    <w:rsid w:val="00D11792"/>
    <w:rsid w:val="00D14391"/>
    <w:rsid w:val="00D14426"/>
    <w:rsid w:val="00D15711"/>
    <w:rsid w:val="00D161F0"/>
    <w:rsid w:val="00D17F87"/>
    <w:rsid w:val="00D22B17"/>
    <w:rsid w:val="00D24D08"/>
    <w:rsid w:val="00D25446"/>
    <w:rsid w:val="00D2631E"/>
    <w:rsid w:val="00D26D49"/>
    <w:rsid w:val="00D27380"/>
    <w:rsid w:val="00D27D4E"/>
    <w:rsid w:val="00D303CB"/>
    <w:rsid w:val="00D3096E"/>
    <w:rsid w:val="00D31C15"/>
    <w:rsid w:val="00D327A5"/>
    <w:rsid w:val="00D33CA0"/>
    <w:rsid w:val="00D35B51"/>
    <w:rsid w:val="00D42012"/>
    <w:rsid w:val="00D43B0C"/>
    <w:rsid w:val="00D43E42"/>
    <w:rsid w:val="00D452BD"/>
    <w:rsid w:val="00D50172"/>
    <w:rsid w:val="00D5106B"/>
    <w:rsid w:val="00D516DF"/>
    <w:rsid w:val="00D528D8"/>
    <w:rsid w:val="00D5363D"/>
    <w:rsid w:val="00D53D8D"/>
    <w:rsid w:val="00D54F87"/>
    <w:rsid w:val="00D567EA"/>
    <w:rsid w:val="00D569A3"/>
    <w:rsid w:val="00D5735B"/>
    <w:rsid w:val="00D617F0"/>
    <w:rsid w:val="00D62D5F"/>
    <w:rsid w:val="00D64098"/>
    <w:rsid w:val="00D65A52"/>
    <w:rsid w:val="00D66157"/>
    <w:rsid w:val="00D67C30"/>
    <w:rsid w:val="00D67F4B"/>
    <w:rsid w:val="00D705F8"/>
    <w:rsid w:val="00D71BF6"/>
    <w:rsid w:val="00D71E45"/>
    <w:rsid w:val="00D74399"/>
    <w:rsid w:val="00D74C95"/>
    <w:rsid w:val="00D7569D"/>
    <w:rsid w:val="00D776AC"/>
    <w:rsid w:val="00D80C62"/>
    <w:rsid w:val="00D80FE5"/>
    <w:rsid w:val="00D81678"/>
    <w:rsid w:val="00D81C4B"/>
    <w:rsid w:val="00D826F4"/>
    <w:rsid w:val="00D83AC2"/>
    <w:rsid w:val="00D87E8C"/>
    <w:rsid w:val="00D905A9"/>
    <w:rsid w:val="00D928BD"/>
    <w:rsid w:val="00D932B6"/>
    <w:rsid w:val="00D95133"/>
    <w:rsid w:val="00D9565E"/>
    <w:rsid w:val="00D96520"/>
    <w:rsid w:val="00D97D2E"/>
    <w:rsid w:val="00DA0E86"/>
    <w:rsid w:val="00DA31B9"/>
    <w:rsid w:val="00DA3993"/>
    <w:rsid w:val="00DA4819"/>
    <w:rsid w:val="00DA5217"/>
    <w:rsid w:val="00DA55F9"/>
    <w:rsid w:val="00DA6BF3"/>
    <w:rsid w:val="00DA706F"/>
    <w:rsid w:val="00DB1940"/>
    <w:rsid w:val="00DB2369"/>
    <w:rsid w:val="00DB27D7"/>
    <w:rsid w:val="00DB31F2"/>
    <w:rsid w:val="00DC07F5"/>
    <w:rsid w:val="00DC1C68"/>
    <w:rsid w:val="00DC2071"/>
    <w:rsid w:val="00DC25B2"/>
    <w:rsid w:val="00DC53F8"/>
    <w:rsid w:val="00DC645C"/>
    <w:rsid w:val="00DC676B"/>
    <w:rsid w:val="00DC76AD"/>
    <w:rsid w:val="00DD3EC4"/>
    <w:rsid w:val="00DD429C"/>
    <w:rsid w:val="00DD4605"/>
    <w:rsid w:val="00DD4885"/>
    <w:rsid w:val="00DD6802"/>
    <w:rsid w:val="00DD7119"/>
    <w:rsid w:val="00DE3E8E"/>
    <w:rsid w:val="00DE4A0E"/>
    <w:rsid w:val="00DE7057"/>
    <w:rsid w:val="00DE79A6"/>
    <w:rsid w:val="00DE79E4"/>
    <w:rsid w:val="00DF0856"/>
    <w:rsid w:val="00DF33E5"/>
    <w:rsid w:val="00DF35C3"/>
    <w:rsid w:val="00DF51C2"/>
    <w:rsid w:val="00DF79FC"/>
    <w:rsid w:val="00E022FD"/>
    <w:rsid w:val="00E027FD"/>
    <w:rsid w:val="00E02AAF"/>
    <w:rsid w:val="00E04AB9"/>
    <w:rsid w:val="00E0757F"/>
    <w:rsid w:val="00E10473"/>
    <w:rsid w:val="00E112E5"/>
    <w:rsid w:val="00E12B08"/>
    <w:rsid w:val="00E12F69"/>
    <w:rsid w:val="00E174E2"/>
    <w:rsid w:val="00E20510"/>
    <w:rsid w:val="00E208F6"/>
    <w:rsid w:val="00E26ED6"/>
    <w:rsid w:val="00E30547"/>
    <w:rsid w:val="00E30B3F"/>
    <w:rsid w:val="00E34351"/>
    <w:rsid w:val="00E344DE"/>
    <w:rsid w:val="00E34C2C"/>
    <w:rsid w:val="00E36FCC"/>
    <w:rsid w:val="00E40837"/>
    <w:rsid w:val="00E4161B"/>
    <w:rsid w:val="00E43572"/>
    <w:rsid w:val="00E436FB"/>
    <w:rsid w:val="00E43DB0"/>
    <w:rsid w:val="00E4538A"/>
    <w:rsid w:val="00E4639B"/>
    <w:rsid w:val="00E51C3E"/>
    <w:rsid w:val="00E546D0"/>
    <w:rsid w:val="00E555A8"/>
    <w:rsid w:val="00E55E09"/>
    <w:rsid w:val="00E57084"/>
    <w:rsid w:val="00E60A47"/>
    <w:rsid w:val="00E60E9F"/>
    <w:rsid w:val="00E61572"/>
    <w:rsid w:val="00E62382"/>
    <w:rsid w:val="00E6275E"/>
    <w:rsid w:val="00E63074"/>
    <w:rsid w:val="00E63C44"/>
    <w:rsid w:val="00E64141"/>
    <w:rsid w:val="00E65FF0"/>
    <w:rsid w:val="00E70B67"/>
    <w:rsid w:val="00E771D9"/>
    <w:rsid w:val="00E84249"/>
    <w:rsid w:val="00E86C0F"/>
    <w:rsid w:val="00E90DCE"/>
    <w:rsid w:val="00E92329"/>
    <w:rsid w:val="00E94106"/>
    <w:rsid w:val="00E94173"/>
    <w:rsid w:val="00E941D6"/>
    <w:rsid w:val="00E9511B"/>
    <w:rsid w:val="00E95993"/>
    <w:rsid w:val="00EA04BD"/>
    <w:rsid w:val="00EA3C77"/>
    <w:rsid w:val="00EB07D8"/>
    <w:rsid w:val="00EB1020"/>
    <w:rsid w:val="00EB39CF"/>
    <w:rsid w:val="00EB3F84"/>
    <w:rsid w:val="00EB547E"/>
    <w:rsid w:val="00EB6002"/>
    <w:rsid w:val="00EB7519"/>
    <w:rsid w:val="00EB7D9D"/>
    <w:rsid w:val="00EC0A8C"/>
    <w:rsid w:val="00EC21AD"/>
    <w:rsid w:val="00EC2697"/>
    <w:rsid w:val="00EC304C"/>
    <w:rsid w:val="00EC310F"/>
    <w:rsid w:val="00EC31A1"/>
    <w:rsid w:val="00EC4DD7"/>
    <w:rsid w:val="00EC6EE8"/>
    <w:rsid w:val="00ED036F"/>
    <w:rsid w:val="00ED156A"/>
    <w:rsid w:val="00ED5852"/>
    <w:rsid w:val="00EE1277"/>
    <w:rsid w:val="00EE171B"/>
    <w:rsid w:val="00EE1A6A"/>
    <w:rsid w:val="00EE40D6"/>
    <w:rsid w:val="00EE444F"/>
    <w:rsid w:val="00EE5A66"/>
    <w:rsid w:val="00EE7596"/>
    <w:rsid w:val="00EF0B0B"/>
    <w:rsid w:val="00EF0BF2"/>
    <w:rsid w:val="00EF0E13"/>
    <w:rsid w:val="00EF13C4"/>
    <w:rsid w:val="00EF2F4D"/>
    <w:rsid w:val="00EF3E21"/>
    <w:rsid w:val="00EF6B3B"/>
    <w:rsid w:val="00EF7397"/>
    <w:rsid w:val="00F001DF"/>
    <w:rsid w:val="00F00E19"/>
    <w:rsid w:val="00F013F7"/>
    <w:rsid w:val="00F01C07"/>
    <w:rsid w:val="00F0254E"/>
    <w:rsid w:val="00F02FAD"/>
    <w:rsid w:val="00F0338D"/>
    <w:rsid w:val="00F03A51"/>
    <w:rsid w:val="00F04E9F"/>
    <w:rsid w:val="00F05DBD"/>
    <w:rsid w:val="00F06164"/>
    <w:rsid w:val="00F10013"/>
    <w:rsid w:val="00F1257F"/>
    <w:rsid w:val="00F127ED"/>
    <w:rsid w:val="00F12C86"/>
    <w:rsid w:val="00F1453C"/>
    <w:rsid w:val="00F167CD"/>
    <w:rsid w:val="00F17E30"/>
    <w:rsid w:val="00F204A3"/>
    <w:rsid w:val="00F23B08"/>
    <w:rsid w:val="00F25235"/>
    <w:rsid w:val="00F2640E"/>
    <w:rsid w:val="00F27877"/>
    <w:rsid w:val="00F37422"/>
    <w:rsid w:val="00F41647"/>
    <w:rsid w:val="00F42850"/>
    <w:rsid w:val="00F44A1C"/>
    <w:rsid w:val="00F477B7"/>
    <w:rsid w:val="00F47E43"/>
    <w:rsid w:val="00F517A2"/>
    <w:rsid w:val="00F518D3"/>
    <w:rsid w:val="00F52BCA"/>
    <w:rsid w:val="00F540D3"/>
    <w:rsid w:val="00F54D5D"/>
    <w:rsid w:val="00F56429"/>
    <w:rsid w:val="00F579A9"/>
    <w:rsid w:val="00F60A9B"/>
    <w:rsid w:val="00F60AB7"/>
    <w:rsid w:val="00F6373A"/>
    <w:rsid w:val="00F638B2"/>
    <w:rsid w:val="00F65246"/>
    <w:rsid w:val="00F665E4"/>
    <w:rsid w:val="00F67A73"/>
    <w:rsid w:val="00F71950"/>
    <w:rsid w:val="00F71A5B"/>
    <w:rsid w:val="00F72559"/>
    <w:rsid w:val="00F73211"/>
    <w:rsid w:val="00F75E55"/>
    <w:rsid w:val="00F773CB"/>
    <w:rsid w:val="00F830BB"/>
    <w:rsid w:val="00F83A4C"/>
    <w:rsid w:val="00F84AE1"/>
    <w:rsid w:val="00F873AE"/>
    <w:rsid w:val="00F87BBE"/>
    <w:rsid w:val="00F91029"/>
    <w:rsid w:val="00F92695"/>
    <w:rsid w:val="00F939B1"/>
    <w:rsid w:val="00F94208"/>
    <w:rsid w:val="00F949A9"/>
    <w:rsid w:val="00FA1C16"/>
    <w:rsid w:val="00FA2AFB"/>
    <w:rsid w:val="00FA2F79"/>
    <w:rsid w:val="00FA4A64"/>
    <w:rsid w:val="00FA570A"/>
    <w:rsid w:val="00FA5879"/>
    <w:rsid w:val="00FA730E"/>
    <w:rsid w:val="00FB054E"/>
    <w:rsid w:val="00FB0727"/>
    <w:rsid w:val="00FB1382"/>
    <w:rsid w:val="00FB2480"/>
    <w:rsid w:val="00FB2BB7"/>
    <w:rsid w:val="00FB3D28"/>
    <w:rsid w:val="00FB46EE"/>
    <w:rsid w:val="00FB4C50"/>
    <w:rsid w:val="00FB6E99"/>
    <w:rsid w:val="00FB6F26"/>
    <w:rsid w:val="00FB7222"/>
    <w:rsid w:val="00FB75E9"/>
    <w:rsid w:val="00FB7FD8"/>
    <w:rsid w:val="00FC19BC"/>
    <w:rsid w:val="00FC51F5"/>
    <w:rsid w:val="00FC5256"/>
    <w:rsid w:val="00FC55F4"/>
    <w:rsid w:val="00FC7267"/>
    <w:rsid w:val="00FD07B8"/>
    <w:rsid w:val="00FD28B8"/>
    <w:rsid w:val="00FD2D69"/>
    <w:rsid w:val="00FD3BF8"/>
    <w:rsid w:val="00FD4D9E"/>
    <w:rsid w:val="00FD4FDB"/>
    <w:rsid w:val="00FD5DD0"/>
    <w:rsid w:val="00FE04C2"/>
    <w:rsid w:val="00FE0ABF"/>
    <w:rsid w:val="00FE1113"/>
    <w:rsid w:val="00FE1CA7"/>
    <w:rsid w:val="00FE2A69"/>
    <w:rsid w:val="00FE3568"/>
    <w:rsid w:val="00FE5DC8"/>
    <w:rsid w:val="00FE6923"/>
    <w:rsid w:val="00FE75AE"/>
    <w:rsid w:val="00FF02F2"/>
    <w:rsid w:val="00FF03C2"/>
    <w:rsid w:val="00FF35F4"/>
    <w:rsid w:val="00FF55CC"/>
    <w:rsid w:val="00FF57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C52E1C"/>
    <w:pPr>
      <w:spacing w:after="160" w:line="259" w:lineRule="auto"/>
    </w:pPr>
    <w:rPr>
      <w:rFonts w:cs="Calibri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87BBE"/>
    <w:pPr>
      <w:keepNext/>
      <w:keepLines/>
      <w:spacing w:before="200" w:after="0"/>
      <w:outlineLvl w:val="1"/>
    </w:pPr>
    <w:rPr>
      <w:rFonts w:ascii="Calibri Light" w:eastAsia="MS Gothic" w:hAnsi="Calibri Light" w:cs="Calibri Light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00D4B"/>
    <w:pPr>
      <w:keepNext/>
      <w:keepLines/>
      <w:widowControl w:val="0"/>
      <w:adjustRightInd w:val="0"/>
      <w:spacing w:before="40" w:after="0" w:line="360" w:lineRule="atLeast"/>
      <w:jc w:val="both"/>
      <w:textAlignment w:val="baseline"/>
      <w:outlineLvl w:val="2"/>
    </w:pPr>
    <w:rPr>
      <w:rFonts w:ascii="Calibri Light" w:eastAsia="MS Gothic" w:hAnsi="Calibri Light" w:cs="Calibri Light"/>
      <w:color w:val="1F4D7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F87BBE"/>
    <w:rPr>
      <w:rFonts w:ascii="Calibri Light" w:eastAsia="MS Gothic" w:hAnsi="Calibri Light" w:cs="Calibri Light"/>
      <w:b/>
      <w:bCs/>
      <w:color w:val="5B9BD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D00D4B"/>
    <w:rPr>
      <w:rFonts w:ascii="Calibri Light" w:eastAsia="MS Gothic" w:hAnsi="Calibri Light" w:cs="Calibri Light"/>
      <w:color w:val="1F4D78"/>
      <w:sz w:val="24"/>
      <w:szCs w:val="24"/>
    </w:rPr>
  </w:style>
  <w:style w:type="paragraph" w:styleId="ListParagraph">
    <w:name w:val="List Paragraph"/>
    <w:basedOn w:val="Normal"/>
    <w:uiPriority w:val="99"/>
    <w:qFormat/>
    <w:rsid w:val="00BC4617"/>
    <w:pPr>
      <w:ind w:left="720"/>
    </w:pPr>
  </w:style>
  <w:style w:type="paragraph" w:styleId="PlainText">
    <w:name w:val="Plain Text"/>
    <w:basedOn w:val="Normal"/>
    <w:link w:val="PlainTextChar"/>
    <w:uiPriority w:val="99"/>
    <w:rsid w:val="00774B3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774B38"/>
    <w:rPr>
      <w:rFonts w:ascii="Consolas" w:eastAsia="Times New Roman" w:hAnsi="Consolas" w:cs="Consolas"/>
      <w:sz w:val="21"/>
      <w:szCs w:val="21"/>
    </w:rPr>
  </w:style>
  <w:style w:type="table" w:customStyle="1" w:styleId="ListTable2-Accent31">
    <w:name w:val="List Table 2 - Accent 31"/>
    <w:uiPriority w:val="99"/>
    <w:rsid w:val="00774B38"/>
    <w:rPr>
      <w:rFonts w:cs="Calibri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1">
    <w:name w:val="List Table 6 Colorful1"/>
    <w:uiPriority w:val="99"/>
    <w:rsid w:val="00254989"/>
    <w:rPr>
      <w:rFonts w:cs="Calibri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99"/>
    <w:rsid w:val="00DC645C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4B4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B4C72"/>
  </w:style>
  <w:style w:type="paragraph" w:styleId="Footer">
    <w:name w:val="footer"/>
    <w:basedOn w:val="Normal"/>
    <w:link w:val="FooterChar"/>
    <w:uiPriority w:val="99"/>
    <w:rsid w:val="004B4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B4C72"/>
  </w:style>
  <w:style w:type="character" w:styleId="PageNumber">
    <w:name w:val="page number"/>
    <w:basedOn w:val="DefaultParagraphFont"/>
    <w:uiPriority w:val="99"/>
    <w:semiHidden/>
    <w:rsid w:val="00876F91"/>
  </w:style>
  <w:style w:type="paragraph" w:styleId="BalloonText">
    <w:name w:val="Balloon Text"/>
    <w:basedOn w:val="Normal"/>
    <w:link w:val="BalloonTextChar"/>
    <w:uiPriority w:val="99"/>
    <w:semiHidden/>
    <w:rsid w:val="00222C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22C7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973F89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973F89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973F89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73F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973F8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C70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0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700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70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00EC"/>
    <w:rPr>
      <w:b/>
      <w:bCs/>
    </w:rPr>
  </w:style>
  <w:style w:type="paragraph" w:styleId="Revision">
    <w:name w:val="Revision"/>
    <w:hidden/>
    <w:uiPriority w:val="99"/>
    <w:semiHidden/>
    <w:rsid w:val="009D3D84"/>
    <w:rPr>
      <w:rFonts w:cs="Calibri"/>
      <w:lang w:val="en-GB" w:eastAsia="en-US"/>
    </w:rPr>
  </w:style>
  <w:style w:type="character" w:styleId="LineNumber">
    <w:name w:val="line number"/>
    <w:basedOn w:val="DefaultParagraphFont"/>
    <w:uiPriority w:val="99"/>
    <w:semiHidden/>
    <w:rsid w:val="00BF1413"/>
  </w:style>
  <w:style w:type="table" w:customStyle="1" w:styleId="ListTable2">
    <w:name w:val="List Table 2"/>
    <w:uiPriority w:val="99"/>
    <w:rsid w:val="005F44CF"/>
    <w:rPr>
      <w:rFonts w:cs="Calibri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basedOn w:val="DefaultParagraphFont"/>
    <w:uiPriority w:val="99"/>
    <w:rsid w:val="00FF57C9"/>
    <w:rPr>
      <w:color w:val="auto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286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8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286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4</Pages>
  <Words>495</Words>
  <Characters>2827</Characters>
  <Application>Microsoft Office Outlook</Application>
  <DocSecurity>0</DocSecurity>
  <Lines>0</Lines>
  <Paragraphs>0</Paragraphs>
  <ScaleCrop>false</ScaleCrop>
  <Company>London School of Hygiene &amp; Tropical Medici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233976</dc:creator>
  <cp:keywords/>
  <dc:description/>
  <cp:lastModifiedBy>kp</cp:lastModifiedBy>
  <cp:revision>6</cp:revision>
  <cp:lastPrinted>2016-08-26T12:04:00Z</cp:lastPrinted>
  <dcterms:created xsi:type="dcterms:W3CDTF">2018-09-24T09:41:00Z</dcterms:created>
  <dcterms:modified xsi:type="dcterms:W3CDTF">2019-01-3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american-journal-of-clinical-nutrition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harvard1</vt:lpwstr>
  </property>
  <property fmtid="{D5CDD505-2E9C-101B-9397-08002B2CF9AE}" pid="9" name="Mendeley Recent Style Name 2_1">
    <vt:lpwstr>Harvard reference format 1 (deprecated)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international-journal-of-epidemiology</vt:lpwstr>
  </property>
  <property fmtid="{D5CDD505-2E9C-101B-9397-08002B2CF9AE}" pid="13" name="Mendeley Recent Style Name 4_1">
    <vt:lpwstr>International Journal of Epidemiology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8th edition</vt:lpwstr>
  </property>
  <property fmtid="{D5CDD505-2E9C-101B-9397-08002B2CF9AE}" pid="18" name="Mendeley Recent Style Id 7_1">
    <vt:lpwstr>http://www.zotero.org/styles/obesity</vt:lpwstr>
  </property>
  <property fmtid="{D5CDD505-2E9C-101B-9397-08002B2CF9AE}" pid="19" name="Mendeley Recent Style Name 7_1">
    <vt:lpwstr>Obesity</vt:lpwstr>
  </property>
  <property fmtid="{D5CDD505-2E9C-101B-9397-08002B2CF9AE}" pid="20" name="Mendeley Recent Style Id 8_1">
    <vt:lpwstr>http://www.zotero.org/styles/public-health-nutrition</vt:lpwstr>
  </property>
  <property fmtid="{D5CDD505-2E9C-101B-9397-08002B2CF9AE}" pid="21" name="Mendeley Recent Style Name 8_1">
    <vt:lpwstr>Public Health Nutrition</vt:lpwstr>
  </property>
  <property fmtid="{D5CDD505-2E9C-101B-9397-08002B2CF9AE}" pid="22" name="Mendeley Recent Style Id 9_1">
    <vt:lpwstr>http://www.zotero.org/styles/the-american-journal-of-clinical-nutrition</vt:lpwstr>
  </property>
  <property fmtid="{D5CDD505-2E9C-101B-9397-08002B2CF9AE}" pid="23" name="Mendeley Recent Style Name 9_1">
    <vt:lpwstr>The American Journal of Clinical Nutrition</vt:lpwstr>
  </property>
  <property fmtid="{D5CDD505-2E9C-101B-9397-08002B2CF9AE}" pid="24" name="Mendeley Unique User Id_1">
    <vt:lpwstr>0d3a4f94-d48b-365a-a34f-924d5a9af61e</vt:lpwstr>
  </property>
</Properties>
</file>